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A84F3" w14:textId="12375C5A" w:rsidR="00CE1BB2" w:rsidRPr="00794515" w:rsidRDefault="00CE1BB2" w:rsidP="00CE1BB2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794515">
        <w:rPr>
          <w:rFonts w:cs="Arial"/>
          <w:b/>
          <w:bCs/>
          <w:sz w:val="24"/>
          <w:szCs w:val="24"/>
          <w:lang w:val="en-US"/>
        </w:rPr>
        <w:t xml:space="preserve">Supplementary Table </w:t>
      </w:r>
      <w:r>
        <w:rPr>
          <w:rFonts w:cs="Arial"/>
          <w:b/>
          <w:bCs/>
          <w:sz w:val="24"/>
          <w:szCs w:val="24"/>
          <w:lang w:val="en-US"/>
        </w:rPr>
        <w:t>S</w:t>
      </w:r>
      <w:r w:rsidRPr="00794515">
        <w:rPr>
          <w:rFonts w:cs="Arial"/>
          <w:b/>
          <w:bCs/>
          <w:sz w:val="24"/>
          <w:szCs w:val="24"/>
          <w:lang w:val="en-US"/>
        </w:rPr>
        <w:t xml:space="preserve">2. </w:t>
      </w:r>
      <w:r w:rsidRPr="00794515">
        <w:rPr>
          <w:rFonts w:cs="Arial"/>
          <w:sz w:val="24"/>
          <w:szCs w:val="24"/>
          <w:lang w:val="en-US"/>
        </w:rPr>
        <w:t>Background patient characteristics</w:t>
      </w:r>
      <w:r>
        <w:rPr>
          <w:rFonts w:cs="Arial"/>
          <w:sz w:val="24"/>
          <w:szCs w:val="24"/>
          <w:lang w:val="en-US"/>
        </w:rPr>
        <w:t xml:space="preserve"> of patients aged ≤21 </w:t>
      </w:r>
      <w:proofErr w:type="gramStart"/>
      <w:r>
        <w:rPr>
          <w:rFonts w:cs="Arial"/>
          <w:sz w:val="24"/>
          <w:szCs w:val="24"/>
          <w:lang w:val="en-US"/>
        </w:rPr>
        <w:t>years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204"/>
        <w:gridCol w:w="1204"/>
        <w:gridCol w:w="1205"/>
        <w:gridCol w:w="1205"/>
        <w:gridCol w:w="1205"/>
        <w:gridCol w:w="1205"/>
      </w:tblGrid>
      <w:tr w:rsidR="00777521" w:rsidRPr="007B5C7B" w14:paraId="62FFBA44" w14:textId="77777777" w:rsidTr="00430F54">
        <w:trPr>
          <w:trHeight w:val="529"/>
        </w:trPr>
        <w:tc>
          <w:tcPr>
            <w:tcW w:w="890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CC782B4" w14:textId="77777777" w:rsidR="00777521" w:rsidRPr="007B5C7B" w:rsidRDefault="00777521" w:rsidP="00430F54">
            <w:pPr>
              <w:spacing w:line="480" w:lineRule="auto"/>
              <w:rPr>
                <w:rFonts w:eastAsia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EE20A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All-case survey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666E09B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3C3A0E1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Combination therapy</w:t>
            </w:r>
          </w:p>
        </w:tc>
      </w:tr>
      <w:tr w:rsidR="00777521" w:rsidRPr="007B5C7B" w14:paraId="2C36F141" w14:textId="77777777" w:rsidTr="00430F54">
        <w:trPr>
          <w:trHeight w:val="240"/>
        </w:trPr>
        <w:tc>
          <w:tcPr>
            <w:tcW w:w="890" w:type="pct"/>
            <w:tcBorders>
              <w:top w:val="nil"/>
            </w:tcBorders>
            <w:shd w:val="clear" w:color="auto" w:fill="auto"/>
          </w:tcPr>
          <w:p w14:paraId="0799BD70" w14:textId="77777777" w:rsidR="00777521" w:rsidRPr="007B5C7B" w:rsidRDefault="00777521" w:rsidP="00430F54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30053965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Safety analysis</w:t>
            </w:r>
          </w:p>
          <w:p w14:paraId="5377AB03" w14:textId="737BE193" w:rsidR="00777521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777521">
              <w:rPr>
                <w:rFonts w:eastAsia="MS PGothic" w:cs="Arial"/>
                <w:sz w:val="20"/>
                <w:szCs w:val="20"/>
                <w:lang w:val="en-US"/>
              </w:rPr>
              <w:t>= 161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30E86B55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Efficacy analysis</w:t>
            </w:r>
          </w:p>
          <w:p w14:paraId="5F6A5C2A" w14:textId="2B0EAE23" w:rsidR="00777521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777521">
              <w:rPr>
                <w:rFonts w:eastAsia="MS PGothic" w:cs="Arial"/>
                <w:sz w:val="20"/>
                <w:szCs w:val="20"/>
                <w:lang w:val="en-US"/>
              </w:rPr>
              <w:t>= 139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3D6BB52E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Safety analysis</w:t>
            </w:r>
          </w:p>
          <w:p w14:paraId="0E5EB19E" w14:textId="14840ED1" w:rsidR="004A525A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4A525A">
              <w:rPr>
                <w:rFonts w:eastAsia="MS PGothic" w:cs="Arial"/>
                <w:sz w:val="20"/>
                <w:szCs w:val="20"/>
                <w:lang w:val="en-US"/>
              </w:rPr>
              <w:t xml:space="preserve">= </w:t>
            </w:r>
            <w:r w:rsidR="001C0679">
              <w:rPr>
                <w:rFonts w:eastAsia="MS PGothic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4460E96F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Efficacy analysis</w:t>
            </w:r>
          </w:p>
          <w:p w14:paraId="61D0C5A0" w14:textId="29392332" w:rsidR="004A525A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 w:rsidR="006D7410"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4A525A">
              <w:rPr>
                <w:rFonts w:eastAsia="MS PGothic" w:cs="Arial"/>
                <w:sz w:val="20"/>
                <w:szCs w:val="20"/>
                <w:lang w:val="en-US"/>
              </w:rPr>
              <w:t xml:space="preserve">= </w:t>
            </w:r>
            <w:r w:rsidR="001C0679">
              <w:rPr>
                <w:rFonts w:eastAsia="MS PGothic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62B34C38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Safety analysis</w:t>
            </w:r>
          </w:p>
          <w:p w14:paraId="213A730E" w14:textId="100802A5" w:rsidR="004A525A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4A525A">
              <w:rPr>
                <w:rFonts w:eastAsia="MS PGothic" w:cs="Arial"/>
                <w:sz w:val="20"/>
                <w:szCs w:val="20"/>
                <w:lang w:val="en-US"/>
              </w:rPr>
              <w:t xml:space="preserve">= 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685" w:type="pct"/>
            <w:tcBorders>
              <w:top w:val="nil"/>
            </w:tcBorders>
            <w:vAlign w:val="center"/>
          </w:tcPr>
          <w:p w14:paraId="4A27A397" w14:textId="77777777" w:rsidR="00777521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Efficacy analysis</w:t>
            </w:r>
          </w:p>
          <w:p w14:paraId="5A5C9116" w14:textId="1E5A2060" w:rsidR="004A525A" w:rsidRPr="007B5C7B" w:rsidRDefault="008A07FE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0C6A41">
              <w:rPr>
                <w:rFonts w:eastAsia="MS PGothic" w:cs="Arial"/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4A525A">
              <w:rPr>
                <w:rFonts w:eastAsia="MS PGothic" w:cs="Arial"/>
                <w:sz w:val="20"/>
                <w:szCs w:val="20"/>
                <w:lang w:val="en-US"/>
              </w:rPr>
              <w:t xml:space="preserve">= 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>33</w:t>
            </w:r>
          </w:p>
        </w:tc>
      </w:tr>
      <w:tr w:rsidR="00777521" w:rsidRPr="007B5C7B" w14:paraId="38CA864D" w14:textId="77777777" w:rsidTr="00430F54">
        <w:trPr>
          <w:trHeight w:val="240"/>
        </w:trPr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2D2128B" w14:textId="77777777" w:rsidR="00777521" w:rsidRPr="007B5C7B" w:rsidRDefault="00777521" w:rsidP="00430F54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601E46B8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048BF416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081FB169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42E5AC36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000C6DC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  <w:vAlign w:val="center"/>
          </w:tcPr>
          <w:p w14:paraId="77DB72A8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777521" w:rsidRPr="007B5C7B" w14:paraId="131C3FC8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4C8F1568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685" w:type="pct"/>
            <w:vAlign w:val="center"/>
          </w:tcPr>
          <w:p w14:paraId="28352407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10.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5.7</w:t>
            </w:r>
          </w:p>
        </w:tc>
        <w:tc>
          <w:tcPr>
            <w:tcW w:w="685" w:type="pct"/>
            <w:vAlign w:val="center"/>
          </w:tcPr>
          <w:p w14:paraId="19B3F3F1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10.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5.7</w:t>
            </w:r>
          </w:p>
        </w:tc>
        <w:tc>
          <w:tcPr>
            <w:tcW w:w="685" w:type="pct"/>
            <w:vAlign w:val="center"/>
          </w:tcPr>
          <w:p w14:paraId="27A21E66" w14:textId="27B87C93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11.5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685" w:type="pct"/>
            <w:vAlign w:val="center"/>
          </w:tcPr>
          <w:p w14:paraId="1174EB3A" w14:textId="1FA12982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10.0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6.3</w:t>
            </w:r>
          </w:p>
        </w:tc>
        <w:tc>
          <w:tcPr>
            <w:tcW w:w="685" w:type="pct"/>
            <w:vAlign w:val="center"/>
          </w:tcPr>
          <w:p w14:paraId="4D70BE13" w14:textId="328AA7C1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9.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685" w:type="pct"/>
            <w:vAlign w:val="center"/>
          </w:tcPr>
          <w:p w14:paraId="7938CCF8" w14:textId="7ECB360D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8.9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±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4.4</w:t>
            </w:r>
          </w:p>
        </w:tc>
      </w:tr>
      <w:tr w:rsidR="00777521" w:rsidRPr="007B5C7B" w14:paraId="2AFD01D0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3DC78E88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685" w:type="pct"/>
            <w:vAlign w:val="center"/>
          </w:tcPr>
          <w:p w14:paraId="2BB3DE0F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1.0 (0–21)</w:t>
            </w:r>
          </w:p>
        </w:tc>
        <w:tc>
          <w:tcPr>
            <w:tcW w:w="685" w:type="pct"/>
            <w:vAlign w:val="center"/>
          </w:tcPr>
          <w:p w14:paraId="2E5AB972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1.0 (0–21)</w:t>
            </w:r>
          </w:p>
        </w:tc>
        <w:tc>
          <w:tcPr>
            <w:tcW w:w="685" w:type="pct"/>
            <w:vAlign w:val="center"/>
          </w:tcPr>
          <w:p w14:paraId="698915A4" w14:textId="245B1963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12.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>–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9)</w:t>
            </w:r>
          </w:p>
        </w:tc>
        <w:tc>
          <w:tcPr>
            <w:tcW w:w="685" w:type="pct"/>
            <w:vAlign w:val="center"/>
          </w:tcPr>
          <w:p w14:paraId="4B101C81" w14:textId="05031E9F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1C0679">
              <w:rPr>
                <w:rFonts w:eastAsia="MS PGothic" w:cs="Arial"/>
                <w:sz w:val="20"/>
                <w:szCs w:val="20"/>
                <w:lang w:val="en-US"/>
              </w:rPr>
              <w:t>8.5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</w:t>
            </w:r>
            <w:r w:rsidR="007348CC">
              <w:rPr>
                <w:rFonts w:eastAsia="MS PGothic" w:cs="Arial"/>
                <w:sz w:val="20"/>
                <w:szCs w:val="20"/>
                <w:lang w:val="en-US"/>
              </w:rPr>
              <w:t>–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8)</w:t>
            </w:r>
          </w:p>
        </w:tc>
        <w:tc>
          <w:tcPr>
            <w:tcW w:w="685" w:type="pct"/>
            <w:vAlign w:val="center"/>
          </w:tcPr>
          <w:p w14:paraId="4422583B" w14:textId="72AFABDD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348CC">
              <w:rPr>
                <w:rFonts w:eastAsia="MS PGothic" w:cs="Arial"/>
                <w:sz w:val="20"/>
                <w:szCs w:val="20"/>
                <w:lang w:val="en-US"/>
              </w:rPr>
              <w:t>10.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–21)</w:t>
            </w:r>
          </w:p>
        </w:tc>
        <w:tc>
          <w:tcPr>
            <w:tcW w:w="685" w:type="pct"/>
            <w:vAlign w:val="center"/>
          </w:tcPr>
          <w:p w14:paraId="749FA154" w14:textId="7404FAB5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9 (1–18)</w:t>
            </w:r>
          </w:p>
        </w:tc>
      </w:tr>
      <w:tr w:rsidR="00777521" w:rsidRPr="007B5C7B" w14:paraId="525B4B80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473B4A6D" w14:textId="77777777" w:rsidR="00777521" w:rsidRPr="007B5C7B" w:rsidRDefault="00777521" w:rsidP="00430F54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Sex, male</w:t>
            </w:r>
          </w:p>
        </w:tc>
        <w:tc>
          <w:tcPr>
            <w:tcW w:w="685" w:type="pct"/>
            <w:vAlign w:val="center"/>
          </w:tcPr>
          <w:p w14:paraId="48A30479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95 (59.0)</w:t>
            </w:r>
          </w:p>
        </w:tc>
        <w:tc>
          <w:tcPr>
            <w:tcW w:w="685" w:type="pct"/>
            <w:vAlign w:val="center"/>
          </w:tcPr>
          <w:p w14:paraId="30EF7DBC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83 (59.7)</w:t>
            </w:r>
          </w:p>
        </w:tc>
        <w:tc>
          <w:tcPr>
            <w:tcW w:w="685" w:type="pct"/>
            <w:vAlign w:val="center"/>
          </w:tcPr>
          <w:p w14:paraId="6EB75EB9" w14:textId="2594FD5B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685" w:type="pct"/>
            <w:vAlign w:val="center"/>
          </w:tcPr>
          <w:p w14:paraId="0BB9DFB6" w14:textId="044EFB5D" w:rsidR="00777521" w:rsidRPr="007B5C7B" w:rsidRDefault="001C06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685" w:type="pct"/>
            <w:vAlign w:val="center"/>
          </w:tcPr>
          <w:p w14:paraId="74C8105F" w14:textId="468A7642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5 (57.7)</w:t>
            </w:r>
          </w:p>
        </w:tc>
        <w:tc>
          <w:tcPr>
            <w:tcW w:w="685" w:type="pct"/>
            <w:vAlign w:val="center"/>
          </w:tcPr>
          <w:p w14:paraId="3A2902C0" w14:textId="2FE3CE57" w:rsidR="00777521" w:rsidRPr="007B5C7B" w:rsidRDefault="007348C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1 (63.6)</w:t>
            </w:r>
          </w:p>
        </w:tc>
      </w:tr>
      <w:tr w:rsidR="00777521" w:rsidRPr="007B5C7B" w14:paraId="575BC265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136C5FD8" w14:textId="77777777" w:rsidR="00777521" w:rsidRPr="007B5C7B" w:rsidRDefault="00777521" w:rsidP="00430F54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Diagnosis (reason for using clofarabine)</w:t>
            </w:r>
          </w:p>
        </w:tc>
        <w:tc>
          <w:tcPr>
            <w:tcW w:w="685" w:type="pct"/>
            <w:vAlign w:val="center"/>
          </w:tcPr>
          <w:p w14:paraId="3FA59BFD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F5E0D6E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66360A9A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241A76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6BBF5AF4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7112240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777521" w:rsidRPr="007B5C7B" w14:paraId="62B47223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763D9207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Relapsed/refractory acute lymphoblastic leukemia</w:t>
            </w:r>
          </w:p>
        </w:tc>
        <w:tc>
          <w:tcPr>
            <w:tcW w:w="685" w:type="pct"/>
            <w:vAlign w:val="center"/>
          </w:tcPr>
          <w:p w14:paraId="3318019E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40 (87.0)</w:t>
            </w:r>
          </w:p>
        </w:tc>
        <w:tc>
          <w:tcPr>
            <w:tcW w:w="685" w:type="pct"/>
            <w:vAlign w:val="center"/>
          </w:tcPr>
          <w:p w14:paraId="3B02D39B" w14:textId="750D80F6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39 (100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.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767CA68A" w14:textId="68C140F8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7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87.5)</w:t>
            </w:r>
          </w:p>
        </w:tc>
        <w:tc>
          <w:tcPr>
            <w:tcW w:w="685" w:type="pct"/>
            <w:vAlign w:val="center"/>
          </w:tcPr>
          <w:p w14:paraId="270DF60B" w14:textId="5C89604C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00.0)</w:t>
            </w:r>
          </w:p>
        </w:tc>
        <w:tc>
          <w:tcPr>
            <w:tcW w:w="685" w:type="pct"/>
            <w:vAlign w:val="center"/>
          </w:tcPr>
          <w:p w14:paraId="5DA4CBDA" w14:textId="48F4EBDF" w:rsidR="00777521" w:rsidRPr="007B5C7B" w:rsidRDefault="0090658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906581">
              <w:rPr>
                <w:rFonts w:eastAsia="MS PGothic" w:cs="Arial"/>
                <w:sz w:val="20"/>
                <w:szCs w:val="20"/>
                <w:lang w:val="en-US"/>
              </w:rPr>
              <w:t>76</w:t>
            </w:r>
            <w:r>
              <w:rPr>
                <w:rFonts w:eastAsia="MS PGothic" w:cs="Arial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(</w:t>
            </w:r>
            <w:r w:rsidRPr="00906581">
              <w:rPr>
                <w:rFonts w:eastAsia="MS PGothic" w:cs="Arial"/>
                <w:sz w:val="20"/>
                <w:szCs w:val="20"/>
                <w:lang w:val="en-US"/>
              </w:rPr>
              <w:t>97.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162D4B75" w14:textId="761B1E6F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 w:hint="eastAsia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(100.0)</w:t>
            </w:r>
          </w:p>
        </w:tc>
      </w:tr>
      <w:tr w:rsidR="00777521" w:rsidRPr="007B5C7B" w14:paraId="34C0F823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3F8B901E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5" w:type="pct"/>
            <w:vAlign w:val="center"/>
          </w:tcPr>
          <w:p w14:paraId="68249BD9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1 (13.0)</w:t>
            </w:r>
          </w:p>
        </w:tc>
        <w:tc>
          <w:tcPr>
            <w:tcW w:w="685" w:type="pct"/>
            <w:vAlign w:val="center"/>
          </w:tcPr>
          <w:p w14:paraId="5F7BC29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685" w:type="pct"/>
            <w:vAlign w:val="center"/>
          </w:tcPr>
          <w:p w14:paraId="29E46D13" w14:textId="7CCF36F7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685" w:type="pct"/>
            <w:vAlign w:val="center"/>
          </w:tcPr>
          <w:p w14:paraId="3B394C6B" w14:textId="71DE8604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0356889" w14:textId="6F3D3194" w:rsidR="00777521" w:rsidRPr="007B5C7B" w:rsidRDefault="0090658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685" w:type="pct"/>
            <w:vAlign w:val="center"/>
          </w:tcPr>
          <w:p w14:paraId="3BF80412" w14:textId="3CED9FFF" w:rsidR="00777521" w:rsidRPr="007B5C7B" w:rsidRDefault="0090658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777521" w:rsidRPr="007B5C7B" w14:paraId="5C8C1BAA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69FC2922" w14:textId="77777777" w:rsidR="00777521" w:rsidRPr="007B5C7B" w:rsidRDefault="00777521" w:rsidP="00430F54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Complications</w:t>
            </w:r>
          </w:p>
        </w:tc>
        <w:tc>
          <w:tcPr>
            <w:tcW w:w="685" w:type="pct"/>
            <w:vAlign w:val="center"/>
          </w:tcPr>
          <w:p w14:paraId="09C2F611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7668F31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54901A4C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374DCB19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3E7550BA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35A6D6D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777521" w:rsidRPr="007B5C7B" w14:paraId="1F59ACC9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060E3FBF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Hepatic</w:t>
            </w:r>
          </w:p>
        </w:tc>
        <w:tc>
          <w:tcPr>
            <w:tcW w:w="685" w:type="pct"/>
            <w:vAlign w:val="center"/>
          </w:tcPr>
          <w:p w14:paraId="6BB046F2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3 (8.1)</w:t>
            </w:r>
          </w:p>
        </w:tc>
        <w:tc>
          <w:tcPr>
            <w:tcW w:w="685" w:type="pct"/>
            <w:vAlign w:val="center"/>
          </w:tcPr>
          <w:p w14:paraId="649E9378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 (8.6)</w:t>
            </w:r>
          </w:p>
        </w:tc>
        <w:tc>
          <w:tcPr>
            <w:tcW w:w="685" w:type="pct"/>
            <w:vAlign w:val="center"/>
          </w:tcPr>
          <w:p w14:paraId="328C4F9E" w14:textId="0C2BED01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685" w:type="pct"/>
            <w:vAlign w:val="center"/>
          </w:tcPr>
          <w:p w14:paraId="4BD71EE3" w14:textId="52D2DF4D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16C8D70A" w14:textId="10C81DCB" w:rsidR="00777521" w:rsidRPr="007B5C7B" w:rsidRDefault="000E6A2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5.1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31EE55AD" w14:textId="0D119100" w:rsidR="00777521" w:rsidRPr="007B5C7B" w:rsidRDefault="000E6A2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9.1)</w:t>
            </w:r>
          </w:p>
        </w:tc>
      </w:tr>
      <w:tr w:rsidR="00777521" w:rsidRPr="007B5C7B" w14:paraId="5FC6C45D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4E4653D1" w14:textId="77777777" w:rsidR="00777521" w:rsidRPr="007B5C7B" w:rsidRDefault="00777521" w:rsidP="00430F54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685" w:type="pct"/>
            <w:vAlign w:val="center"/>
          </w:tcPr>
          <w:p w14:paraId="7B0A46A0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685" w:type="pct"/>
            <w:vAlign w:val="center"/>
          </w:tcPr>
          <w:p w14:paraId="54444FD3" w14:textId="77777777" w:rsidR="00777521" w:rsidRPr="007B5C7B" w:rsidRDefault="0077752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685" w:type="pct"/>
            <w:vAlign w:val="center"/>
          </w:tcPr>
          <w:p w14:paraId="5BB73A7A" w14:textId="0C2FE49B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685" w:type="pct"/>
            <w:vAlign w:val="center"/>
          </w:tcPr>
          <w:p w14:paraId="1F4B3895" w14:textId="3C751E57" w:rsidR="00777521" w:rsidRPr="007B5C7B" w:rsidRDefault="00792C79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685" w:type="pct"/>
            <w:vAlign w:val="center"/>
          </w:tcPr>
          <w:p w14:paraId="23C672F0" w14:textId="01297339" w:rsidR="00777521" w:rsidRPr="007B5C7B" w:rsidRDefault="000E6A2C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.3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0F342D9E" w14:textId="2BE1D70A" w:rsidR="00777521" w:rsidRPr="007B5C7B" w:rsidRDefault="00906581" w:rsidP="00430F54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.(0.0)</w:t>
            </w:r>
          </w:p>
        </w:tc>
      </w:tr>
      <w:tr w:rsidR="00906581" w:rsidRPr="007B5C7B" w14:paraId="6BD4A632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676805F0" w14:textId="77777777" w:rsidR="00906581" w:rsidRPr="007B5C7B" w:rsidRDefault="00906581" w:rsidP="00906581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Heart disease</w:t>
            </w:r>
          </w:p>
        </w:tc>
        <w:tc>
          <w:tcPr>
            <w:tcW w:w="685" w:type="pct"/>
            <w:vAlign w:val="center"/>
          </w:tcPr>
          <w:p w14:paraId="1CB8C672" w14:textId="77777777" w:rsidR="00906581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685" w:type="pct"/>
            <w:vAlign w:val="center"/>
          </w:tcPr>
          <w:p w14:paraId="77A1B95C" w14:textId="77777777" w:rsidR="00906581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5 (3.6)</w:t>
            </w:r>
          </w:p>
        </w:tc>
        <w:tc>
          <w:tcPr>
            <w:tcW w:w="685" w:type="pct"/>
            <w:vAlign w:val="center"/>
          </w:tcPr>
          <w:p w14:paraId="1250F63C" w14:textId="77CC2B29" w:rsidR="00906581" w:rsidRPr="007B5C7B" w:rsidRDefault="00792C79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4703205B" w14:textId="6857174C" w:rsidR="00906581" w:rsidRPr="007B5C7B" w:rsidRDefault="00792C79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DFD249D" w14:textId="093152D3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.9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537287E8" w14:textId="2160F9DE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.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.0)</w:t>
            </w:r>
          </w:p>
        </w:tc>
      </w:tr>
      <w:tr w:rsidR="00906581" w:rsidRPr="007B5C7B" w14:paraId="0FBE05E7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57F8C0FA" w14:textId="77777777" w:rsidR="00906581" w:rsidRDefault="00906581" w:rsidP="00906581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Infectious disease</w:t>
            </w:r>
          </w:p>
        </w:tc>
        <w:tc>
          <w:tcPr>
            <w:tcW w:w="685" w:type="pct"/>
            <w:vAlign w:val="center"/>
          </w:tcPr>
          <w:p w14:paraId="7D10178D" w14:textId="77777777" w:rsidR="00906581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 (7.5)</w:t>
            </w:r>
          </w:p>
        </w:tc>
        <w:tc>
          <w:tcPr>
            <w:tcW w:w="685" w:type="pct"/>
            <w:vAlign w:val="center"/>
          </w:tcPr>
          <w:p w14:paraId="6D64692A" w14:textId="77777777" w:rsidR="00906581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0 (7.2)</w:t>
            </w:r>
          </w:p>
        </w:tc>
        <w:tc>
          <w:tcPr>
            <w:tcW w:w="685" w:type="pct"/>
            <w:vAlign w:val="center"/>
          </w:tcPr>
          <w:p w14:paraId="402374A8" w14:textId="2461CC5A" w:rsidR="00906581" w:rsidRPr="007B5C7B" w:rsidRDefault="00792C79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685" w:type="pct"/>
            <w:vAlign w:val="center"/>
          </w:tcPr>
          <w:p w14:paraId="2B3F2960" w14:textId="3C72EB5F" w:rsidR="00906581" w:rsidRPr="007B5C7B" w:rsidRDefault="00792C79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 w:eastAsia="ja-JP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31230145" w14:textId="66C1D77C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7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.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7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26F49327" w14:textId="6B0F9BDA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2.1</w:t>
            </w:r>
            <w:r w:rsidR="00906581"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</w:tr>
      <w:tr w:rsidR="00906581" w:rsidRPr="007B5C7B" w14:paraId="64E107FA" w14:textId="77777777" w:rsidTr="00430F54">
        <w:trPr>
          <w:trHeight w:val="960"/>
        </w:trPr>
        <w:tc>
          <w:tcPr>
            <w:tcW w:w="890" w:type="pct"/>
            <w:shd w:val="clear" w:color="auto" w:fill="auto"/>
            <w:hideMark/>
          </w:tcPr>
          <w:p w14:paraId="07F53461" w14:textId="77777777" w:rsidR="00906581" w:rsidRPr="007B5C7B" w:rsidRDefault="00906581" w:rsidP="00906581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Combination therapy with antitumor drugs cyclophosphamide and etoposide </w:t>
            </w: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lastRenderedPageBreak/>
              <w:t>(including any dose/other concomitant medications)</w:t>
            </w:r>
          </w:p>
        </w:tc>
        <w:tc>
          <w:tcPr>
            <w:tcW w:w="685" w:type="pct"/>
            <w:vAlign w:val="center"/>
          </w:tcPr>
          <w:p w14:paraId="64E72F53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lastRenderedPageBreak/>
              <w:t>99 (61.5)</w:t>
            </w:r>
          </w:p>
        </w:tc>
        <w:tc>
          <w:tcPr>
            <w:tcW w:w="685" w:type="pct"/>
            <w:vAlign w:val="center"/>
          </w:tcPr>
          <w:p w14:paraId="140F64F0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94 (67.6)</w:t>
            </w:r>
          </w:p>
        </w:tc>
        <w:tc>
          <w:tcPr>
            <w:tcW w:w="685" w:type="pct"/>
            <w:vAlign w:val="center"/>
          </w:tcPr>
          <w:p w14:paraId="2DA0003D" w14:textId="0250C762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6E35EEB6" w14:textId="4C76AD56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613B20E" w14:textId="6A7976E0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7</w:t>
            </w:r>
            <w:r w:rsidR="0065510D">
              <w:rPr>
                <w:rFonts w:eastAsia="MS PGothic" w:cs="Arial"/>
                <w:sz w:val="20"/>
                <w:szCs w:val="20"/>
                <w:lang w:val="en-US"/>
              </w:rPr>
              <w:t>5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9</w:t>
            </w:r>
            <w:r w:rsidR="0065510D">
              <w:rPr>
                <w:rFonts w:eastAsia="MS PGothic" w:cs="Arial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.</w:t>
            </w:r>
            <w:r w:rsidR="0065510D">
              <w:rPr>
                <w:rFonts w:eastAsia="MS PGothic" w:cs="Arial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5CA29954" w14:textId="48C019F5" w:rsidR="00906581" w:rsidRPr="007B5C7B" w:rsidRDefault="000E6A2C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 (100.0)</w:t>
            </w:r>
          </w:p>
        </w:tc>
      </w:tr>
      <w:tr w:rsidR="00906581" w:rsidRPr="007B5C7B" w14:paraId="726A55A7" w14:textId="77777777" w:rsidTr="00430F54">
        <w:trPr>
          <w:trHeight w:val="480"/>
        </w:trPr>
        <w:tc>
          <w:tcPr>
            <w:tcW w:w="890" w:type="pct"/>
            <w:shd w:val="clear" w:color="auto" w:fill="auto"/>
            <w:hideMark/>
          </w:tcPr>
          <w:p w14:paraId="27FBE135" w14:textId="77777777" w:rsidR="00906581" w:rsidRPr="007B5C7B" w:rsidRDefault="00906581" w:rsidP="00906581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Combination therapy with antitumor drugs other than cyclophosphamide and etoposide</w:t>
            </w:r>
          </w:p>
        </w:tc>
        <w:tc>
          <w:tcPr>
            <w:tcW w:w="685" w:type="pct"/>
            <w:vAlign w:val="center"/>
          </w:tcPr>
          <w:p w14:paraId="04FB6A80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9 (18.0)</w:t>
            </w:r>
          </w:p>
        </w:tc>
        <w:tc>
          <w:tcPr>
            <w:tcW w:w="685" w:type="pct"/>
            <w:vAlign w:val="center"/>
          </w:tcPr>
          <w:p w14:paraId="3C31657A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5 (10.8)</w:t>
            </w:r>
          </w:p>
        </w:tc>
        <w:tc>
          <w:tcPr>
            <w:tcW w:w="685" w:type="pct"/>
            <w:vAlign w:val="center"/>
          </w:tcPr>
          <w:p w14:paraId="4E0EBCE8" w14:textId="05C3A39A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2.5)</w:t>
            </w:r>
          </w:p>
        </w:tc>
        <w:tc>
          <w:tcPr>
            <w:tcW w:w="685" w:type="pct"/>
            <w:vAlign w:val="center"/>
          </w:tcPr>
          <w:p w14:paraId="2671E3FA" w14:textId="6187BA54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7A43C389" w14:textId="6FC11794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685" w:type="pct"/>
            <w:vAlign w:val="center"/>
          </w:tcPr>
          <w:p w14:paraId="14B1572F" w14:textId="12E39F32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906581" w:rsidRPr="007B5C7B" w14:paraId="1F3223D5" w14:textId="77777777" w:rsidTr="00430F54">
        <w:trPr>
          <w:trHeight w:val="720"/>
        </w:trPr>
        <w:tc>
          <w:tcPr>
            <w:tcW w:w="890" w:type="pct"/>
            <w:shd w:val="clear" w:color="auto" w:fill="auto"/>
            <w:hideMark/>
          </w:tcPr>
          <w:p w14:paraId="7464CE9E" w14:textId="77777777" w:rsidR="00906581" w:rsidRPr="007B5C7B" w:rsidRDefault="00906581" w:rsidP="00906581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Monotherapy with clofarabine (no other concomitant antitumor </w:t>
            </w:r>
            <w:proofErr w:type="gramStart"/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drugs)</w:t>
            </w:r>
            <w:r>
              <w:rPr>
                <w:rFonts w:eastAsia="MS PGothic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685" w:type="pct"/>
            <w:vAlign w:val="center"/>
          </w:tcPr>
          <w:p w14:paraId="5A57736A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3 (20.5)</w:t>
            </w:r>
          </w:p>
        </w:tc>
        <w:tc>
          <w:tcPr>
            <w:tcW w:w="685" w:type="pct"/>
            <w:vAlign w:val="center"/>
          </w:tcPr>
          <w:p w14:paraId="67F398A0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0 (21.6)</w:t>
            </w:r>
          </w:p>
        </w:tc>
        <w:tc>
          <w:tcPr>
            <w:tcW w:w="685" w:type="pct"/>
            <w:vAlign w:val="center"/>
          </w:tcPr>
          <w:p w14:paraId="07331A47" w14:textId="4DB554F1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7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87.5)</w:t>
            </w:r>
          </w:p>
        </w:tc>
        <w:tc>
          <w:tcPr>
            <w:tcW w:w="685" w:type="pct"/>
            <w:vAlign w:val="center"/>
          </w:tcPr>
          <w:p w14:paraId="4E83DBB3" w14:textId="773DE61B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00.0)</w:t>
            </w:r>
          </w:p>
        </w:tc>
        <w:tc>
          <w:tcPr>
            <w:tcW w:w="685" w:type="pct"/>
            <w:vAlign w:val="center"/>
          </w:tcPr>
          <w:p w14:paraId="33904DED" w14:textId="37C17693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685" w:type="pct"/>
            <w:vAlign w:val="center"/>
          </w:tcPr>
          <w:p w14:paraId="420A4627" w14:textId="4B4006D6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906581" w:rsidRPr="007B5C7B" w14:paraId="24F8E1E6" w14:textId="77777777" w:rsidTr="00430F54">
        <w:trPr>
          <w:trHeight w:val="246"/>
        </w:trPr>
        <w:tc>
          <w:tcPr>
            <w:tcW w:w="890" w:type="pct"/>
            <w:shd w:val="clear" w:color="auto" w:fill="auto"/>
            <w:hideMark/>
          </w:tcPr>
          <w:p w14:paraId="2B235888" w14:textId="77777777" w:rsidR="005B3413" w:rsidRPr="007B5C7B" w:rsidRDefault="005B3413" w:rsidP="005B3413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Status at the disease onset: </w:t>
            </w:r>
          </w:p>
          <w:p w14:paraId="395640DE" w14:textId="0FD00DAE" w:rsidR="00906581" w:rsidRPr="007B5C7B" w:rsidRDefault="005B3413" w:rsidP="005B3413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proofErr w:type="gramStart"/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French-American</w:t>
            </w:r>
            <w:proofErr w:type="gramEnd"/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-British </w:t>
            </w:r>
            <w:proofErr w:type="spellStart"/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classification</w:t>
            </w:r>
            <w:r w:rsidR="004F2B8A" w:rsidRPr="004F2B8A">
              <w:rPr>
                <w:rFonts w:eastAsia="MS PGothic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85" w:type="pct"/>
            <w:vAlign w:val="center"/>
          </w:tcPr>
          <w:p w14:paraId="3D0365FB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66C2626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3E006316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FE61052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80CDEA6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0C65D60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906581" w:rsidRPr="007B5C7B" w14:paraId="3C09F40F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7AFF0CF8" w14:textId="77777777" w:rsidR="00906581" w:rsidRPr="007B5C7B" w:rsidRDefault="00906581" w:rsidP="00906581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L1</w:t>
            </w:r>
          </w:p>
        </w:tc>
        <w:tc>
          <w:tcPr>
            <w:tcW w:w="685" w:type="pct"/>
            <w:vAlign w:val="center"/>
          </w:tcPr>
          <w:p w14:paraId="25A16CD3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 w:rsidRPr="00777521">
              <w:rPr>
                <w:rFonts w:eastAsia="MS PGothic" w:cs="Arial"/>
                <w:sz w:val="20"/>
                <w:szCs w:val="20"/>
                <w:lang w:val="en-US"/>
              </w:rPr>
              <w:t>97 (69.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685" w:type="pct"/>
            <w:vAlign w:val="center"/>
          </w:tcPr>
          <w:p w14:paraId="3CD88F54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96 (69.1)</w:t>
            </w:r>
          </w:p>
        </w:tc>
        <w:tc>
          <w:tcPr>
            <w:tcW w:w="685" w:type="pct"/>
            <w:vAlign w:val="center"/>
          </w:tcPr>
          <w:p w14:paraId="5AFF5797" w14:textId="6B4D636E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5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71.4)</w:t>
            </w:r>
          </w:p>
        </w:tc>
        <w:tc>
          <w:tcPr>
            <w:tcW w:w="685" w:type="pct"/>
            <w:vAlign w:val="center"/>
          </w:tcPr>
          <w:p w14:paraId="10D0200A" w14:textId="2839E259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75.0)</w:t>
            </w:r>
          </w:p>
        </w:tc>
        <w:tc>
          <w:tcPr>
            <w:tcW w:w="685" w:type="pct"/>
            <w:vAlign w:val="center"/>
          </w:tcPr>
          <w:p w14:paraId="1B69CD7E" w14:textId="24EA504A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 (80.3)</w:t>
            </w:r>
          </w:p>
        </w:tc>
        <w:tc>
          <w:tcPr>
            <w:tcW w:w="685" w:type="pct"/>
            <w:vAlign w:val="center"/>
          </w:tcPr>
          <w:p w14:paraId="44FD148B" w14:textId="69DAAA45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9 (</w:t>
            </w:r>
            <w:r w:rsidR="00D708B6">
              <w:rPr>
                <w:rFonts w:eastAsia="MS PGothic" w:cs="Arial"/>
                <w:sz w:val="20"/>
                <w:szCs w:val="20"/>
                <w:lang w:val="en-US"/>
              </w:rPr>
              <w:t>87.9)</w:t>
            </w:r>
          </w:p>
        </w:tc>
      </w:tr>
      <w:tr w:rsidR="00906581" w:rsidRPr="007B5C7B" w14:paraId="6F0361DC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64E4BBF0" w14:textId="77777777" w:rsidR="00906581" w:rsidRPr="007B5C7B" w:rsidRDefault="00906581" w:rsidP="00906581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L2</w:t>
            </w:r>
          </w:p>
        </w:tc>
        <w:tc>
          <w:tcPr>
            <w:tcW w:w="685" w:type="pct"/>
            <w:vAlign w:val="center"/>
          </w:tcPr>
          <w:p w14:paraId="360AD3E2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5 (17.9)</w:t>
            </w:r>
          </w:p>
        </w:tc>
        <w:tc>
          <w:tcPr>
            <w:tcW w:w="685" w:type="pct"/>
            <w:vAlign w:val="center"/>
          </w:tcPr>
          <w:p w14:paraId="586F5BF1" w14:textId="77777777" w:rsidR="00906581" w:rsidRPr="007B5C7B" w:rsidRDefault="00906581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5 (18.0)</w:t>
            </w:r>
          </w:p>
        </w:tc>
        <w:tc>
          <w:tcPr>
            <w:tcW w:w="685" w:type="pct"/>
            <w:vAlign w:val="center"/>
          </w:tcPr>
          <w:p w14:paraId="43271A65" w14:textId="29757588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8.6)</w:t>
            </w:r>
          </w:p>
        </w:tc>
        <w:tc>
          <w:tcPr>
            <w:tcW w:w="685" w:type="pct"/>
            <w:vAlign w:val="center"/>
          </w:tcPr>
          <w:p w14:paraId="4E2C7978" w14:textId="2C4DB0C2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685" w:type="pct"/>
            <w:vAlign w:val="center"/>
          </w:tcPr>
          <w:p w14:paraId="1B3CD633" w14:textId="691DB7EB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9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1.8)</w:t>
            </w:r>
          </w:p>
        </w:tc>
        <w:tc>
          <w:tcPr>
            <w:tcW w:w="685" w:type="pct"/>
            <w:vAlign w:val="center"/>
          </w:tcPr>
          <w:p w14:paraId="07F221B2" w14:textId="7929A190" w:rsidR="00906581" w:rsidRPr="007B5C7B" w:rsidRDefault="00D271D5" w:rsidP="00906581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D708B6">
              <w:rPr>
                <w:rFonts w:eastAsia="MS PGothic" w:cs="Arial"/>
                <w:sz w:val="20"/>
                <w:szCs w:val="20"/>
                <w:lang w:val="en-US"/>
              </w:rPr>
              <w:t>(9.1)</w:t>
            </w:r>
          </w:p>
        </w:tc>
      </w:tr>
      <w:tr w:rsidR="00D271D5" w:rsidRPr="007B5C7B" w14:paraId="159A4864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6FCE179A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L3</w:t>
            </w:r>
          </w:p>
        </w:tc>
        <w:tc>
          <w:tcPr>
            <w:tcW w:w="685" w:type="pct"/>
            <w:vAlign w:val="center"/>
          </w:tcPr>
          <w:p w14:paraId="506C5153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7 (5.0)</w:t>
            </w:r>
          </w:p>
        </w:tc>
        <w:tc>
          <w:tcPr>
            <w:tcW w:w="685" w:type="pct"/>
            <w:vAlign w:val="center"/>
          </w:tcPr>
          <w:p w14:paraId="6678CA05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7 (5.0)</w:t>
            </w:r>
          </w:p>
        </w:tc>
        <w:tc>
          <w:tcPr>
            <w:tcW w:w="685" w:type="pct"/>
            <w:vAlign w:val="center"/>
          </w:tcPr>
          <w:p w14:paraId="42EB1F19" w14:textId="46386303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114D088" w14:textId="4B438B33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690D211" w14:textId="4EFD67FE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.3)</w:t>
            </w:r>
          </w:p>
        </w:tc>
        <w:tc>
          <w:tcPr>
            <w:tcW w:w="685" w:type="pct"/>
            <w:vAlign w:val="center"/>
          </w:tcPr>
          <w:p w14:paraId="1CD795CB" w14:textId="6089CEFF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</w:t>
            </w:r>
            <w:r w:rsidR="00D708B6">
              <w:rPr>
                <w:rFonts w:eastAsia="MS PGothic" w:cs="Arial"/>
                <w:sz w:val="20"/>
                <w:szCs w:val="20"/>
                <w:lang w:val="en-US"/>
              </w:rPr>
              <w:t>(3.0)</w:t>
            </w:r>
          </w:p>
        </w:tc>
      </w:tr>
      <w:tr w:rsidR="00D271D5" w:rsidRPr="007B5C7B" w14:paraId="449C183C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5AD7EE48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5" w:type="pct"/>
            <w:vAlign w:val="center"/>
          </w:tcPr>
          <w:p w14:paraId="28DD24B6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685" w:type="pct"/>
            <w:vAlign w:val="center"/>
          </w:tcPr>
          <w:p w14:paraId="46D62AD1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685" w:type="pct"/>
            <w:vAlign w:val="center"/>
          </w:tcPr>
          <w:p w14:paraId="21355F75" w14:textId="2B39CFC5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179BC294" w14:textId="7940042F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4D846EA6" w14:textId="452BA55C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6C95A9B3" w14:textId="636B6C69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271D5" w:rsidRPr="007B5C7B" w14:paraId="6CB8BE37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335A9854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685" w:type="pct"/>
            <w:vAlign w:val="center"/>
          </w:tcPr>
          <w:p w14:paraId="3592A2E3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685" w:type="pct"/>
            <w:vAlign w:val="center"/>
          </w:tcPr>
          <w:p w14:paraId="557FA62C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685" w:type="pct"/>
            <w:vAlign w:val="center"/>
          </w:tcPr>
          <w:p w14:paraId="1D16B94F" w14:textId="776547FF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0BCFBE94" w14:textId="27ED650E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3BCEF40E" w14:textId="1C35C111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685" w:type="pct"/>
            <w:vAlign w:val="center"/>
          </w:tcPr>
          <w:p w14:paraId="0D759115" w14:textId="077B663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271D5" w:rsidRPr="007B5C7B" w14:paraId="5B3BB7A4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59F3C27C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85" w:type="pct"/>
            <w:vAlign w:val="center"/>
          </w:tcPr>
          <w:p w14:paraId="7778E67C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 (2.1)</w:t>
            </w:r>
          </w:p>
        </w:tc>
        <w:tc>
          <w:tcPr>
            <w:tcW w:w="685" w:type="pct"/>
            <w:vAlign w:val="center"/>
          </w:tcPr>
          <w:p w14:paraId="742F2246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 (2.2)</w:t>
            </w:r>
          </w:p>
        </w:tc>
        <w:tc>
          <w:tcPr>
            <w:tcW w:w="685" w:type="pct"/>
            <w:vAlign w:val="center"/>
          </w:tcPr>
          <w:p w14:paraId="4F42C1C1" w14:textId="4014BADC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4F0FD95C" w14:textId="594A85CD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E128CDE" w14:textId="3BFAA0DE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.3)</w:t>
            </w:r>
          </w:p>
        </w:tc>
        <w:tc>
          <w:tcPr>
            <w:tcW w:w="685" w:type="pct"/>
            <w:vAlign w:val="center"/>
          </w:tcPr>
          <w:p w14:paraId="18B2F073" w14:textId="387F2A64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271D5" w:rsidRPr="007B5C7B" w14:paraId="7D598C9D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78B114AB" w14:textId="77777777" w:rsidR="00D271D5" w:rsidRPr="007B5C7B" w:rsidRDefault="00D271D5" w:rsidP="00D271D5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Status at the disease onset: type of leukemia cells</w:t>
            </w:r>
          </w:p>
        </w:tc>
        <w:tc>
          <w:tcPr>
            <w:tcW w:w="685" w:type="pct"/>
            <w:vAlign w:val="center"/>
          </w:tcPr>
          <w:p w14:paraId="3C72CCDF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B2A5E75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43766101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F744D8A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BCF695F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7F0A2ADD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D271D5" w:rsidRPr="007B5C7B" w14:paraId="5D8F2B29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685198BD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B cell</w:t>
            </w:r>
          </w:p>
        </w:tc>
        <w:tc>
          <w:tcPr>
            <w:tcW w:w="685" w:type="pct"/>
            <w:vAlign w:val="center"/>
          </w:tcPr>
          <w:p w14:paraId="1D5D877E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2 (87.1)</w:t>
            </w:r>
          </w:p>
        </w:tc>
        <w:tc>
          <w:tcPr>
            <w:tcW w:w="685" w:type="pct"/>
            <w:vAlign w:val="center"/>
          </w:tcPr>
          <w:p w14:paraId="2823B7C7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1 (87.1)</w:t>
            </w:r>
          </w:p>
        </w:tc>
        <w:tc>
          <w:tcPr>
            <w:tcW w:w="685" w:type="pct"/>
            <w:vAlign w:val="center"/>
          </w:tcPr>
          <w:p w14:paraId="7D4E204F" w14:textId="39F4D1D1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85.7)</w:t>
            </w:r>
          </w:p>
        </w:tc>
        <w:tc>
          <w:tcPr>
            <w:tcW w:w="685" w:type="pct"/>
            <w:vAlign w:val="center"/>
          </w:tcPr>
          <w:p w14:paraId="393A80CB" w14:textId="0D2F91C6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00.0)</w:t>
            </w:r>
          </w:p>
        </w:tc>
        <w:tc>
          <w:tcPr>
            <w:tcW w:w="685" w:type="pct"/>
            <w:vAlign w:val="center"/>
          </w:tcPr>
          <w:p w14:paraId="146BBC99" w14:textId="0298D1B4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7 (88.</w:t>
            </w:r>
            <w:r w:rsidR="005B3413">
              <w:rPr>
                <w:rFonts w:eastAsia="MS PGothic" w:cs="Arial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85" w:type="pct"/>
            <w:vAlign w:val="center"/>
          </w:tcPr>
          <w:p w14:paraId="042EECB0" w14:textId="0A387064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9 (87.9)</w:t>
            </w:r>
          </w:p>
        </w:tc>
      </w:tr>
      <w:tr w:rsidR="00D271D5" w:rsidRPr="007B5C7B" w14:paraId="25F254C0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4581AF33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T cell</w:t>
            </w:r>
          </w:p>
        </w:tc>
        <w:tc>
          <w:tcPr>
            <w:tcW w:w="685" w:type="pct"/>
            <w:vAlign w:val="center"/>
          </w:tcPr>
          <w:p w14:paraId="1B2B03E2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 (8.6)</w:t>
            </w:r>
          </w:p>
        </w:tc>
        <w:tc>
          <w:tcPr>
            <w:tcW w:w="685" w:type="pct"/>
            <w:vAlign w:val="center"/>
          </w:tcPr>
          <w:p w14:paraId="5C40AC19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 (8.6)</w:t>
            </w:r>
          </w:p>
        </w:tc>
        <w:tc>
          <w:tcPr>
            <w:tcW w:w="685" w:type="pct"/>
            <w:vAlign w:val="center"/>
          </w:tcPr>
          <w:p w14:paraId="3817215C" w14:textId="7C91EE41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6A679DF0" w14:textId="2BEC535E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422E006" w14:textId="79D7DD08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7.9)</w:t>
            </w:r>
          </w:p>
        </w:tc>
        <w:tc>
          <w:tcPr>
            <w:tcW w:w="685" w:type="pct"/>
            <w:vAlign w:val="center"/>
          </w:tcPr>
          <w:p w14:paraId="68F905DE" w14:textId="0DF77840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9.1) </w:t>
            </w:r>
          </w:p>
        </w:tc>
      </w:tr>
      <w:tr w:rsidR="00D271D5" w:rsidRPr="007B5C7B" w14:paraId="20701306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54CF05F5" w14:textId="77777777" w:rsidR="00D271D5" w:rsidRPr="007B5C7B" w:rsidRDefault="00D271D5" w:rsidP="00D271D5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685" w:type="pct"/>
            <w:vAlign w:val="center"/>
          </w:tcPr>
          <w:p w14:paraId="25246CEF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685" w:type="pct"/>
            <w:vAlign w:val="center"/>
          </w:tcPr>
          <w:p w14:paraId="0173DA01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 (4.3)</w:t>
            </w:r>
          </w:p>
        </w:tc>
        <w:tc>
          <w:tcPr>
            <w:tcW w:w="685" w:type="pct"/>
            <w:vAlign w:val="center"/>
          </w:tcPr>
          <w:p w14:paraId="547F0F49" w14:textId="059B6EAF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685" w:type="pct"/>
            <w:vAlign w:val="center"/>
          </w:tcPr>
          <w:p w14:paraId="297A42D5" w14:textId="7FC637F1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262A61E" w14:textId="58523ABD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685" w:type="pct"/>
            <w:vAlign w:val="center"/>
          </w:tcPr>
          <w:p w14:paraId="2D8BA457" w14:textId="23BF15FD" w:rsidR="00D271D5" w:rsidRPr="007B5C7B" w:rsidRDefault="00D708B6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3.0)</w:t>
            </w:r>
          </w:p>
        </w:tc>
      </w:tr>
      <w:tr w:rsidR="00D271D5" w:rsidRPr="007B5C7B" w14:paraId="235FD1F5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01C9C3C5" w14:textId="77777777" w:rsidR="00D271D5" w:rsidRPr="007B5C7B" w:rsidRDefault="00D271D5" w:rsidP="00D271D5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Number of relapses</w:t>
            </w:r>
          </w:p>
        </w:tc>
        <w:tc>
          <w:tcPr>
            <w:tcW w:w="685" w:type="pct"/>
            <w:vAlign w:val="center"/>
          </w:tcPr>
          <w:p w14:paraId="34681ECE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9728E32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5AC5D7F9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72FB540E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ED48CCE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B2A8E15" w14:textId="77777777" w:rsidR="00D271D5" w:rsidRPr="007B5C7B" w:rsidRDefault="00D271D5" w:rsidP="00D271D5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D708B6" w:rsidRPr="007B5C7B" w14:paraId="5799FB84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0FE59B55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5" w:type="pct"/>
            <w:vAlign w:val="center"/>
          </w:tcPr>
          <w:p w14:paraId="7684B922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3 (9.3)</w:t>
            </w:r>
          </w:p>
        </w:tc>
        <w:tc>
          <w:tcPr>
            <w:tcW w:w="685" w:type="pct"/>
            <w:vAlign w:val="center"/>
          </w:tcPr>
          <w:p w14:paraId="5CBF4277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3 (9.4)</w:t>
            </w:r>
          </w:p>
        </w:tc>
        <w:tc>
          <w:tcPr>
            <w:tcW w:w="685" w:type="pct"/>
            <w:vAlign w:val="center"/>
          </w:tcPr>
          <w:p w14:paraId="3065A579" w14:textId="3D8FA2D6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4689EF6B" w14:textId="207B2A2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34B2BB41" w14:textId="7D4362B8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685" w:type="pct"/>
            <w:vAlign w:val="center"/>
          </w:tcPr>
          <w:p w14:paraId="47C68F38" w14:textId="4D6B9201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708B6" w:rsidRPr="007B5C7B" w14:paraId="2A0CFF71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3CB22729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pct"/>
            <w:vAlign w:val="center"/>
          </w:tcPr>
          <w:p w14:paraId="19952398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71 (50.7)</w:t>
            </w:r>
          </w:p>
        </w:tc>
        <w:tc>
          <w:tcPr>
            <w:tcW w:w="685" w:type="pct"/>
            <w:vAlign w:val="center"/>
          </w:tcPr>
          <w:p w14:paraId="09832D94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71 (51.1)</w:t>
            </w:r>
          </w:p>
        </w:tc>
        <w:tc>
          <w:tcPr>
            <w:tcW w:w="685" w:type="pct"/>
            <w:vAlign w:val="center"/>
          </w:tcPr>
          <w:p w14:paraId="08783274" w14:textId="05EF105A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42.9)</w:t>
            </w:r>
          </w:p>
        </w:tc>
        <w:tc>
          <w:tcPr>
            <w:tcW w:w="685" w:type="pct"/>
            <w:vAlign w:val="center"/>
          </w:tcPr>
          <w:p w14:paraId="06343BA6" w14:textId="4FA2D1C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0.0)</w:t>
            </w:r>
          </w:p>
        </w:tc>
        <w:tc>
          <w:tcPr>
            <w:tcW w:w="685" w:type="pct"/>
            <w:vAlign w:val="center"/>
          </w:tcPr>
          <w:p w14:paraId="1CE108ED" w14:textId="20DE80FF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6 (60.5)</w:t>
            </w:r>
          </w:p>
        </w:tc>
        <w:tc>
          <w:tcPr>
            <w:tcW w:w="685" w:type="pct"/>
            <w:vAlign w:val="center"/>
          </w:tcPr>
          <w:p w14:paraId="002039BA" w14:textId="28575E3F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9 (57.6)</w:t>
            </w:r>
          </w:p>
        </w:tc>
      </w:tr>
      <w:tr w:rsidR="00D708B6" w:rsidRPr="007B5C7B" w14:paraId="1B2E21EA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6A083A22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85" w:type="pct"/>
            <w:vAlign w:val="center"/>
          </w:tcPr>
          <w:p w14:paraId="58AB169F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0 (28.6)</w:t>
            </w:r>
          </w:p>
        </w:tc>
        <w:tc>
          <w:tcPr>
            <w:tcW w:w="685" w:type="pct"/>
            <w:vAlign w:val="center"/>
          </w:tcPr>
          <w:p w14:paraId="368FBDA9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9 (28.1)</w:t>
            </w:r>
          </w:p>
        </w:tc>
        <w:tc>
          <w:tcPr>
            <w:tcW w:w="685" w:type="pct"/>
            <w:vAlign w:val="center"/>
          </w:tcPr>
          <w:p w14:paraId="436BC573" w14:textId="51AF923E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42.9)</w:t>
            </w:r>
          </w:p>
        </w:tc>
        <w:tc>
          <w:tcPr>
            <w:tcW w:w="685" w:type="pct"/>
            <w:vAlign w:val="center"/>
          </w:tcPr>
          <w:p w14:paraId="1882AA71" w14:textId="7E0A104A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685" w:type="pct"/>
            <w:vAlign w:val="center"/>
          </w:tcPr>
          <w:p w14:paraId="67D16679" w14:textId="3B51C28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4 (31.6)</w:t>
            </w:r>
          </w:p>
        </w:tc>
        <w:tc>
          <w:tcPr>
            <w:tcW w:w="685" w:type="pct"/>
            <w:vAlign w:val="center"/>
          </w:tcPr>
          <w:p w14:paraId="67551D5A" w14:textId="2FAEC344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3 </w:t>
            </w:r>
            <w:r w:rsidR="0065510D">
              <w:rPr>
                <w:rFonts w:eastAsia="MS PGothic" w:cs="Arial"/>
                <w:sz w:val="20"/>
                <w:szCs w:val="20"/>
                <w:lang w:val="en-US"/>
              </w:rPr>
              <w:t>(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39.4)</w:t>
            </w:r>
          </w:p>
        </w:tc>
      </w:tr>
      <w:tr w:rsidR="00D708B6" w:rsidRPr="007B5C7B" w14:paraId="3AB1461F" w14:textId="77777777" w:rsidTr="00430F54">
        <w:trPr>
          <w:trHeight w:val="240"/>
        </w:trPr>
        <w:tc>
          <w:tcPr>
            <w:tcW w:w="890" w:type="pct"/>
            <w:shd w:val="clear" w:color="auto" w:fill="auto"/>
            <w:hideMark/>
          </w:tcPr>
          <w:p w14:paraId="78D2CF81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85" w:type="pct"/>
            <w:vAlign w:val="center"/>
          </w:tcPr>
          <w:p w14:paraId="4A6F9182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4 (10.0)</w:t>
            </w:r>
          </w:p>
        </w:tc>
        <w:tc>
          <w:tcPr>
            <w:tcW w:w="685" w:type="pct"/>
            <w:vAlign w:val="center"/>
          </w:tcPr>
          <w:p w14:paraId="352DF5A1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4 (10.1)</w:t>
            </w:r>
          </w:p>
        </w:tc>
        <w:tc>
          <w:tcPr>
            <w:tcW w:w="685" w:type="pct"/>
            <w:vAlign w:val="center"/>
          </w:tcPr>
          <w:p w14:paraId="3F34ED51" w14:textId="263BD89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6C810F5E" w14:textId="615C6C2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E378C46" w14:textId="328362C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.3)</w:t>
            </w:r>
          </w:p>
        </w:tc>
        <w:tc>
          <w:tcPr>
            <w:tcW w:w="685" w:type="pct"/>
            <w:vAlign w:val="center"/>
          </w:tcPr>
          <w:p w14:paraId="240D2E7A" w14:textId="22E6329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3.0)</w:t>
            </w:r>
          </w:p>
        </w:tc>
      </w:tr>
      <w:tr w:rsidR="00D708B6" w:rsidRPr="007B5C7B" w14:paraId="72F397FE" w14:textId="77777777" w:rsidTr="00430F54">
        <w:trPr>
          <w:trHeight w:val="240"/>
        </w:trPr>
        <w:tc>
          <w:tcPr>
            <w:tcW w:w="890" w:type="pct"/>
            <w:shd w:val="clear" w:color="auto" w:fill="auto"/>
          </w:tcPr>
          <w:p w14:paraId="6AEC460B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≥4 </w:t>
            </w:r>
          </w:p>
        </w:tc>
        <w:tc>
          <w:tcPr>
            <w:tcW w:w="685" w:type="pct"/>
            <w:vAlign w:val="center"/>
          </w:tcPr>
          <w:p w14:paraId="054816FA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685" w:type="pct"/>
            <w:vAlign w:val="center"/>
          </w:tcPr>
          <w:p w14:paraId="39A6156A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2 (1.4)</w:t>
            </w:r>
          </w:p>
        </w:tc>
        <w:tc>
          <w:tcPr>
            <w:tcW w:w="685" w:type="pct"/>
            <w:vAlign w:val="center"/>
          </w:tcPr>
          <w:p w14:paraId="33905DDF" w14:textId="28AE8FEE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685" w:type="pct"/>
            <w:vAlign w:val="center"/>
          </w:tcPr>
          <w:p w14:paraId="446E1019" w14:textId="7ACFF6F9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685" w:type="pct"/>
            <w:vAlign w:val="center"/>
          </w:tcPr>
          <w:p w14:paraId="4D6C71FD" w14:textId="4A8EE31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45DC7C2" w14:textId="659FC99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  <w:tr w:rsidR="00D708B6" w:rsidRPr="007B5C7B" w14:paraId="46BA5E68" w14:textId="77777777" w:rsidTr="00430F54">
        <w:trPr>
          <w:trHeight w:val="794"/>
        </w:trPr>
        <w:tc>
          <w:tcPr>
            <w:tcW w:w="890" w:type="pct"/>
            <w:shd w:val="clear" w:color="auto" w:fill="auto"/>
            <w:hideMark/>
          </w:tcPr>
          <w:p w14:paraId="24D990BF" w14:textId="77777777" w:rsidR="00D708B6" w:rsidRPr="007B5C7B" w:rsidRDefault="00D708B6" w:rsidP="00D708B6">
            <w:pPr>
              <w:spacing w:line="480" w:lineRule="auto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Performance status immediately before clofarabine administration</w:t>
            </w:r>
          </w:p>
        </w:tc>
        <w:tc>
          <w:tcPr>
            <w:tcW w:w="685" w:type="pct"/>
            <w:vAlign w:val="center"/>
          </w:tcPr>
          <w:p w14:paraId="4992B705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C84072C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1013D9FC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649E5875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29B47E63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  <w:tc>
          <w:tcPr>
            <w:tcW w:w="685" w:type="pct"/>
            <w:vAlign w:val="center"/>
          </w:tcPr>
          <w:p w14:paraId="0C615570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</w:p>
        </w:tc>
      </w:tr>
      <w:tr w:rsidR="00D708B6" w:rsidRPr="007B5C7B" w14:paraId="4FAC1551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563270D9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85" w:type="pct"/>
            <w:vAlign w:val="center"/>
          </w:tcPr>
          <w:p w14:paraId="68202107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5 (46.4)</w:t>
            </w:r>
          </w:p>
        </w:tc>
        <w:tc>
          <w:tcPr>
            <w:tcW w:w="685" w:type="pct"/>
            <w:vAlign w:val="center"/>
          </w:tcPr>
          <w:p w14:paraId="339FEE79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65 (46.8)</w:t>
            </w:r>
          </w:p>
        </w:tc>
        <w:tc>
          <w:tcPr>
            <w:tcW w:w="685" w:type="pct"/>
            <w:vAlign w:val="center"/>
          </w:tcPr>
          <w:p w14:paraId="198C6523" w14:textId="03A27673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7.1)</w:t>
            </w:r>
          </w:p>
        </w:tc>
        <w:tc>
          <w:tcPr>
            <w:tcW w:w="685" w:type="pct"/>
            <w:vAlign w:val="center"/>
          </w:tcPr>
          <w:p w14:paraId="3A10A6A3" w14:textId="6C47B64C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75.0)</w:t>
            </w:r>
          </w:p>
        </w:tc>
        <w:tc>
          <w:tcPr>
            <w:tcW w:w="685" w:type="pct"/>
            <w:vAlign w:val="center"/>
          </w:tcPr>
          <w:p w14:paraId="2BD59A86" w14:textId="4CE0ED1C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4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0 </w:t>
            </w: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52.6)</w:t>
            </w:r>
          </w:p>
        </w:tc>
        <w:tc>
          <w:tcPr>
            <w:tcW w:w="685" w:type="pct"/>
            <w:vAlign w:val="center"/>
          </w:tcPr>
          <w:p w14:paraId="3C95E251" w14:textId="38A83154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5 (45.5)</w:t>
            </w:r>
          </w:p>
        </w:tc>
      </w:tr>
      <w:tr w:rsidR="00D708B6" w:rsidRPr="007B5C7B" w14:paraId="5EE02844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0118F3AE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pct"/>
            <w:vAlign w:val="center"/>
          </w:tcPr>
          <w:p w14:paraId="35490B11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2 (30.0)</w:t>
            </w:r>
          </w:p>
        </w:tc>
        <w:tc>
          <w:tcPr>
            <w:tcW w:w="685" w:type="pct"/>
            <w:vAlign w:val="center"/>
          </w:tcPr>
          <w:p w14:paraId="4E3A4F23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2 (30.2)</w:t>
            </w:r>
          </w:p>
        </w:tc>
        <w:tc>
          <w:tcPr>
            <w:tcW w:w="685" w:type="pct"/>
            <w:vAlign w:val="center"/>
          </w:tcPr>
          <w:p w14:paraId="2DFACD64" w14:textId="49749AB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685" w:type="pct"/>
            <w:vAlign w:val="center"/>
          </w:tcPr>
          <w:p w14:paraId="09A6450E" w14:textId="1913D63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5.0)</w:t>
            </w:r>
          </w:p>
        </w:tc>
        <w:tc>
          <w:tcPr>
            <w:tcW w:w="685" w:type="pct"/>
            <w:vAlign w:val="center"/>
          </w:tcPr>
          <w:p w14:paraId="4AB3E7C0" w14:textId="6F78301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1 (27.6)</w:t>
            </w:r>
          </w:p>
        </w:tc>
        <w:tc>
          <w:tcPr>
            <w:tcW w:w="685" w:type="pct"/>
            <w:vAlign w:val="center"/>
          </w:tcPr>
          <w:p w14:paraId="72CE9D65" w14:textId="760B2C5F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9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7.3)</w:t>
            </w:r>
          </w:p>
        </w:tc>
      </w:tr>
      <w:tr w:rsidR="00D708B6" w:rsidRPr="007B5C7B" w14:paraId="59348695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6F03AB10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685" w:type="pct"/>
            <w:vAlign w:val="center"/>
          </w:tcPr>
          <w:p w14:paraId="7AC66B63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5 (10.7)</w:t>
            </w:r>
          </w:p>
        </w:tc>
        <w:tc>
          <w:tcPr>
            <w:tcW w:w="685" w:type="pct"/>
            <w:vAlign w:val="center"/>
          </w:tcPr>
          <w:p w14:paraId="2912A86E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5 (10.8)</w:t>
            </w:r>
          </w:p>
        </w:tc>
        <w:tc>
          <w:tcPr>
            <w:tcW w:w="685" w:type="pct"/>
            <w:vAlign w:val="center"/>
          </w:tcPr>
          <w:p w14:paraId="4BD45A5A" w14:textId="027E3A29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685" w:type="pct"/>
            <w:vAlign w:val="center"/>
          </w:tcPr>
          <w:p w14:paraId="2C9B1918" w14:textId="462935EE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51E84DC" w14:textId="1D7D91E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3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4.0)</w:t>
            </w:r>
          </w:p>
        </w:tc>
        <w:tc>
          <w:tcPr>
            <w:tcW w:w="685" w:type="pct"/>
            <w:vAlign w:val="center"/>
          </w:tcPr>
          <w:p w14:paraId="0EDBCF48" w14:textId="6690A58A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6.1)</w:t>
            </w:r>
          </w:p>
        </w:tc>
      </w:tr>
      <w:tr w:rsidR="00D708B6" w:rsidRPr="007B5C7B" w14:paraId="73851D44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51CF5218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85" w:type="pct"/>
            <w:vAlign w:val="center"/>
          </w:tcPr>
          <w:p w14:paraId="198D3A2A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3 (9.3)</w:t>
            </w:r>
          </w:p>
        </w:tc>
        <w:tc>
          <w:tcPr>
            <w:tcW w:w="685" w:type="pct"/>
            <w:vAlign w:val="center"/>
          </w:tcPr>
          <w:p w14:paraId="59FD0FC2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2 (8.6)</w:t>
            </w:r>
          </w:p>
        </w:tc>
        <w:tc>
          <w:tcPr>
            <w:tcW w:w="685" w:type="pct"/>
            <w:vAlign w:val="center"/>
          </w:tcPr>
          <w:p w14:paraId="5C526FA6" w14:textId="718CD583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61921BE7" w14:textId="2BAD0181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3D455CA3" w14:textId="3460F64F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>0 (13.2)</w:t>
            </w:r>
          </w:p>
        </w:tc>
        <w:tc>
          <w:tcPr>
            <w:tcW w:w="685" w:type="pct"/>
            <w:vAlign w:val="center"/>
          </w:tcPr>
          <w:p w14:paraId="28FFAC63" w14:textId="2678AA3D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6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8.2)</w:t>
            </w:r>
          </w:p>
        </w:tc>
      </w:tr>
      <w:tr w:rsidR="00D708B6" w:rsidRPr="007B5C7B" w14:paraId="353AAAF0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54C0A899" w14:textId="77777777" w:rsidR="00D708B6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85" w:type="pct"/>
            <w:vAlign w:val="center"/>
          </w:tcPr>
          <w:p w14:paraId="7E10C8D3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 (2.9)</w:t>
            </w:r>
          </w:p>
        </w:tc>
        <w:tc>
          <w:tcPr>
            <w:tcW w:w="685" w:type="pct"/>
            <w:vAlign w:val="center"/>
          </w:tcPr>
          <w:p w14:paraId="64F53F49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4 (2.9)</w:t>
            </w:r>
          </w:p>
        </w:tc>
        <w:tc>
          <w:tcPr>
            <w:tcW w:w="685" w:type="pct"/>
            <w:vAlign w:val="center"/>
          </w:tcPr>
          <w:p w14:paraId="2F89BE72" w14:textId="51E94901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685" w:type="pct"/>
            <w:vAlign w:val="center"/>
          </w:tcPr>
          <w:p w14:paraId="525BD69B" w14:textId="271F86C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2844E52E" w14:textId="57E325BF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2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2.6)</w:t>
            </w:r>
          </w:p>
        </w:tc>
        <w:tc>
          <w:tcPr>
            <w:tcW w:w="685" w:type="pct"/>
            <w:vAlign w:val="center"/>
          </w:tcPr>
          <w:p w14:paraId="7618ECA0" w14:textId="5315D483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1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3.0)</w:t>
            </w:r>
          </w:p>
        </w:tc>
      </w:tr>
      <w:tr w:rsidR="00D708B6" w:rsidRPr="007B5C7B" w14:paraId="7BEC645F" w14:textId="77777777" w:rsidTr="00430F54">
        <w:trPr>
          <w:trHeight w:val="240"/>
        </w:trPr>
        <w:tc>
          <w:tcPr>
            <w:tcW w:w="890" w:type="pct"/>
            <w:shd w:val="clear" w:color="auto" w:fill="auto"/>
            <w:noWrap/>
          </w:tcPr>
          <w:p w14:paraId="26BC99EC" w14:textId="77777777" w:rsidR="00D708B6" w:rsidRPr="007B5C7B" w:rsidRDefault="00D708B6" w:rsidP="00D708B6">
            <w:pPr>
              <w:spacing w:line="480" w:lineRule="auto"/>
              <w:ind w:left="170"/>
              <w:rPr>
                <w:rFonts w:eastAsia="MS PGothic" w:cs="Arial"/>
                <w:sz w:val="20"/>
                <w:szCs w:val="20"/>
                <w:lang w:val="en-US"/>
              </w:rPr>
            </w:pPr>
            <w:r w:rsidRPr="007B5C7B">
              <w:rPr>
                <w:rFonts w:eastAsia="MS PGothic" w:cs="Arial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685" w:type="pct"/>
            <w:vAlign w:val="center"/>
          </w:tcPr>
          <w:p w14:paraId="2C69B951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685" w:type="pct"/>
            <w:vAlign w:val="center"/>
          </w:tcPr>
          <w:p w14:paraId="6EF7364F" w14:textId="77777777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/>
                <w:sz w:val="20"/>
                <w:szCs w:val="20"/>
                <w:lang w:val="en-US"/>
              </w:rPr>
              <w:t>1 (0.7)</w:t>
            </w:r>
          </w:p>
        </w:tc>
        <w:tc>
          <w:tcPr>
            <w:tcW w:w="685" w:type="pct"/>
            <w:vAlign w:val="center"/>
          </w:tcPr>
          <w:p w14:paraId="1CEB6565" w14:textId="1892111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0D9D8E5D" w14:textId="76CA9D82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706B41E0" w14:textId="45AB8553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  <w:tc>
          <w:tcPr>
            <w:tcW w:w="685" w:type="pct"/>
            <w:vAlign w:val="center"/>
          </w:tcPr>
          <w:p w14:paraId="5DCB2223" w14:textId="35A4C606" w:rsidR="00D708B6" w:rsidRPr="007B5C7B" w:rsidRDefault="00D708B6" w:rsidP="00D708B6">
            <w:pPr>
              <w:spacing w:line="480" w:lineRule="auto"/>
              <w:jc w:val="center"/>
              <w:rPr>
                <w:rFonts w:eastAsia="MS PGothic" w:cs="Arial"/>
                <w:sz w:val="20"/>
                <w:szCs w:val="20"/>
                <w:lang w:val="en-US"/>
              </w:rPr>
            </w:pPr>
            <w:r>
              <w:rPr>
                <w:rFonts w:eastAsia="MS PGothic" w:cs="Arial" w:hint="eastAsia"/>
                <w:sz w:val="20"/>
                <w:szCs w:val="20"/>
                <w:lang w:val="en-US"/>
              </w:rPr>
              <w:t>0</w:t>
            </w:r>
            <w:r>
              <w:rPr>
                <w:rFonts w:eastAsia="MS PGothic" w:cs="Arial"/>
                <w:sz w:val="20"/>
                <w:szCs w:val="20"/>
                <w:lang w:val="en-US"/>
              </w:rPr>
              <w:t xml:space="preserve"> (0.0)</w:t>
            </w:r>
          </w:p>
        </w:tc>
      </w:tr>
    </w:tbl>
    <w:p w14:paraId="4A573BB1" w14:textId="3BB19D2A" w:rsidR="00CE1BB2" w:rsidRPr="00794515" w:rsidRDefault="00CE1BB2" w:rsidP="00CE1BB2">
      <w:pPr>
        <w:spacing w:line="480" w:lineRule="auto"/>
        <w:rPr>
          <w:rFonts w:cs="Arial"/>
          <w:sz w:val="24"/>
          <w:szCs w:val="24"/>
          <w:vertAlign w:val="superscript"/>
          <w:lang w:val="en-US"/>
        </w:rPr>
      </w:pPr>
      <w:r w:rsidRPr="00794515">
        <w:rPr>
          <w:rFonts w:eastAsia="MS PGothic" w:cs="Arial"/>
          <w:lang w:val="en-US"/>
        </w:rPr>
        <w:t xml:space="preserve">Data are </w:t>
      </w:r>
      <w:r w:rsidRPr="000C6A41">
        <w:rPr>
          <w:rFonts w:eastAsia="MS PGothic" w:cs="Arial"/>
          <w:i/>
          <w:iCs/>
          <w:lang w:val="en-US"/>
        </w:rPr>
        <w:t>n</w:t>
      </w:r>
      <w:r w:rsidRPr="00794515">
        <w:rPr>
          <w:rFonts w:eastAsia="MS PGothic" w:cs="Arial"/>
          <w:lang w:val="en-US"/>
        </w:rPr>
        <w:t xml:space="preserve"> (%) unless otherwise specified.</w:t>
      </w:r>
    </w:p>
    <w:p w14:paraId="0F99D9DC" w14:textId="77777777" w:rsidR="00CE1BB2" w:rsidRDefault="00CE1BB2" w:rsidP="00CE1BB2">
      <w:pPr>
        <w:spacing w:line="480" w:lineRule="auto"/>
        <w:rPr>
          <w:rFonts w:eastAsia="MS PGothic" w:cs="Arial"/>
          <w:lang w:val="en-US"/>
        </w:rPr>
      </w:pPr>
      <w:proofErr w:type="spellStart"/>
      <w:r w:rsidRPr="00794515">
        <w:rPr>
          <w:rFonts w:cs="Arial"/>
          <w:sz w:val="24"/>
          <w:szCs w:val="24"/>
          <w:vertAlign w:val="superscript"/>
          <w:lang w:val="en-US"/>
        </w:rPr>
        <w:t>a</w:t>
      </w:r>
      <w:r w:rsidRPr="00794515">
        <w:rPr>
          <w:rFonts w:eastAsia="MS PGothic" w:cs="Arial"/>
          <w:lang w:val="en-US"/>
        </w:rPr>
        <w:t>Any</w:t>
      </w:r>
      <w:proofErr w:type="spellEnd"/>
      <w:r w:rsidRPr="00794515">
        <w:rPr>
          <w:rFonts w:eastAsia="MS PGothic" w:cs="Arial"/>
          <w:lang w:val="en-US"/>
        </w:rPr>
        <w:t xml:space="preserve"> drugs other than antitumor drugs may be included.</w:t>
      </w:r>
    </w:p>
    <w:p w14:paraId="1B60AB2B" w14:textId="382AD95E" w:rsidR="004F2B8A" w:rsidRPr="00794515" w:rsidRDefault="004F2B8A" w:rsidP="000C6A41">
      <w:pPr>
        <w:spacing w:line="480" w:lineRule="auto"/>
        <w:rPr>
          <w:rFonts w:eastAsia="MS PGothic" w:cs="Arial"/>
          <w:lang w:val="en-US"/>
        </w:rPr>
      </w:pPr>
      <w:proofErr w:type="spellStart"/>
      <w:r w:rsidRPr="004F2B8A">
        <w:rPr>
          <w:rFonts w:eastAsia="MS PGothic" w:cs="Arial"/>
          <w:vertAlign w:val="superscript"/>
          <w:lang w:val="en-US"/>
        </w:rPr>
        <w:t>b</w:t>
      </w:r>
      <w:r>
        <w:rPr>
          <w:rFonts w:eastAsia="MS PGothic" w:cs="Arial"/>
          <w:lang w:val="en-US"/>
        </w:rPr>
        <w:t>This</w:t>
      </w:r>
      <w:proofErr w:type="spellEnd"/>
      <w:r>
        <w:rPr>
          <w:rFonts w:eastAsia="MS PGothic" w:cs="Arial"/>
          <w:lang w:val="en-US"/>
        </w:rPr>
        <w:t xml:space="preserve"> includes patients whose reason for using clofarabine was having a diagnosis of r</w:t>
      </w:r>
      <w:r w:rsidRPr="00794515">
        <w:rPr>
          <w:rFonts w:eastAsia="MS PGothic" w:cs="Arial"/>
          <w:lang w:val="en-US"/>
        </w:rPr>
        <w:t>elapsed/refractory acute lymphoblastic leukemia</w:t>
      </w:r>
      <w:r>
        <w:rPr>
          <w:rFonts w:eastAsia="MS PGothic" w:cs="Arial"/>
          <w:lang w:val="en-US"/>
        </w:rPr>
        <w:t xml:space="preserve"> (all-case survey: safety analysis set, </w:t>
      </w:r>
      <w:r w:rsidRPr="000C6A41">
        <w:rPr>
          <w:rFonts w:eastAsia="MS PGothic" w:cs="Arial"/>
          <w:i/>
          <w:iCs/>
          <w:lang w:val="en-US"/>
        </w:rPr>
        <w:t>n</w:t>
      </w:r>
      <w:r>
        <w:rPr>
          <w:rFonts w:eastAsia="MS PGothic" w:cs="Arial"/>
          <w:lang w:val="en-US"/>
        </w:rPr>
        <w:t xml:space="preserve"> = 140 and efficacy analysis set, </w:t>
      </w:r>
      <w:r w:rsidRPr="000C6A41">
        <w:rPr>
          <w:rFonts w:eastAsia="MS PGothic" w:cs="Arial"/>
          <w:i/>
          <w:iCs/>
          <w:lang w:val="en-US"/>
        </w:rPr>
        <w:t xml:space="preserve">n </w:t>
      </w:r>
      <w:r>
        <w:rPr>
          <w:rFonts w:eastAsia="MS PGothic" w:cs="Arial"/>
          <w:lang w:val="en-US"/>
        </w:rPr>
        <w:t xml:space="preserve">= 139; monotherapy: </w:t>
      </w:r>
      <w:r w:rsidRPr="000C6A41">
        <w:rPr>
          <w:rFonts w:eastAsia="MS PGothic" w:cs="Arial"/>
          <w:i/>
          <w:iCs/>
          <w:lang w:val="en-US"/>
        </w:rPr>
        <w:t>n</w:t>
      </w:r>
      <w:r>
        <w:rPr>
          <w:rFonts w:eastAsia="MS PGothic" w:cs="Arial"/>
          <w:lang w:val="en-US"/>
        </w:rPr>
        <w:t xml:space="preserve"> = 7 and 4, respectively; combination therapy: </w:t>
      </w:r>
      <w:r w:rsidRPr="000C6A41">
        <w:rPr>
          <w:rFonts w:eastAsia="MS PGothic" w:cs="Arial"/>
          <w:i/>
          <w:iCs/>
          <w:lang w:val="en-US"/>
        </w:rPr>
        <w:t>n</w:t>
      </w:r>
      <w:r>
        <w:rPr>
          <w:rFonts w:eastAsia="MS PGothic" w:cs="Arial"/>
          <w:lang w:val="en-US"/>
        </w:rPr>
        <w:t xml:space="preserve"> = 76 and 33, respectively).</w:t>
      </w:r>
    </w:p>
    <w:p w14:paraId="47060C82" w14:textId="42822FC7" w:rsidR="00365CD4" w:rsidRPr="00CF48C2" w:rsidRDefault="00CE1BB2" w:rsidP="000A601B">
      <w:pPr>
        <w:spacing w:line="480" w:lineRule="auto"/>
        <w:rPr>
          <w:rFonts w:cs="Arial"/>
          <w:b/>
          <w:bCs/>
          <w:sz w:val="24"/>
          <w:szCs w:val="24"/>
          <w:lang w:val="en-US"/>
        </w:rPr>
      </w:pPr>
      <w:r w:rsidRPr="00794515">
        <w:rPr>
          <w:rFonts w:eastAsia="MS PGothic" w:cs="Arial"/>
          <w:lang w:val="en-US"/>
        </w:rPr>
        <w:t>SD, standard deviation</w:t>
      </w:r>
    </w:p>
    <w:sectPr w:rsidR="00365CD4" w:rsidRPr="00CF48C2" w:rsidSect="009543DA">
      <w:headerReference w:type="even" r:id="rId11"/>
      <w:headerReference w:type="default" r:id="rId12"/>
      <w:footerReference w:type="default" r:id="rId13"/>
      <w:headerReference w:type="first" r:id="rId14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37C1A" w14:textId="77777777" w:rsidR="00CF105E" w:rsidRDefault="00CF105E">
      <w:pPr>
        <w:spacing w:line="240" w:lineRule="auto"/>
      </w:pPr>
      <w:r>
        <w:separator/>
      </w:r>
    </w:p>
  </w:endnote>
  <w:endnote w:type="continuationSeparator" w:id="0">
    <w:p w14:paraId="722FB0F3" w14:textId="77777777" w:rsidR="00CF105E" w:rsidRDefault="00CF105E">
      <w:pPr>
        <w:spacing w:line="240" w:lineRule="auto"/>
      </w:pPr>
      <w:r>
        <w:continuationSeparator/>
      </w:r>
    </w:p>
  </w:endnote>
  <w:endnote w:type="continuationNotice" w:id="1">
    <w:p w14:paraId="7DBA17CE" w14:textId="77777777" w:rsidR="00CF105E" w:rsidRDefault="00CF105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 ゴシック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2502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266A3" w14:textId="208B140F" w:rsidR="00430F54" w:rsidRDefault="00430F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85158C" w14:textId="77777777" w:rsidR="00430F54" w:rsidRDefault="00430F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562BC" w14:textId="77777777" w:rsidR="00CF105E" w:rsidRDefault="00CF105E">
      <w:pPr>
        <w:spacing w:line="240" w:lineRule="auto"/>
      </w:pPr>
      <w:r>
        <w:separator/>
      </w:r>
    </w:p>
  </w:footnote>
  <w:footnote w:type="continuationSeparator" w:id="0">
    <w:p w14:paraId="79BAF443" w14:textId="77777777" w:rsidR="00CF105E" w:rsidRDefault="00CF105E">
      <w:pPr>
        <w:spacing w:line="240" w:lineRule="auto"/>
      </w:pPr>
      <w:r>
        <w:continuationSeparator/>
      </w:r>
    </w:p>
  </w:footnote>
  <w:footnote w:type="continuationNotice" w:id="1">
    <w:p w14:paraId="05204E48" w14:textId="77777777" w:rsidR="00CF105E" w:rsidRDefault="00CF105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42B9B" w14:textId="7062F995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200DB866" wp14:editId="33198B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DB32E54" w14:textId="4E050EE7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0DB86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2DB32E54" w14:textId="4E050EE7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858A5" w14:textId="3AF103EA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4B2FE992" wp14:editId="733A59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3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D44B24" w14:textId="6F538C4D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B2FE992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4D44B24" w14:textId="6F538C4D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6CB18" w14:textId="0F2DEDE2" w:rsidR="00430F54" w:rsidRDefault="00430F54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00BB9C9" wp14:editId="1A68EE3C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15240"/>
              <wp:wrapNone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2DA986" w14:textId="77CD4F52" w:rsidR="00430F54" w:rsidRPr="008F240B" w:rsidRDefault="00430F54" w:rsidP="008F240B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8F240B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0BB9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92DA986" w14:textId="77CD4F52" w:rsidR="00430F54" w:rsidRPr="008F240B" w:rsidRDefault="00430F54" w:rsidP="008F240B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8F240B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F5F"/>
    <w:multiLevelType w:val="hybridMultilevel"/>
    <w:tmpl w:val="6BC866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2F2BCB"/>
    <w:multiLevelType w:val="hybridMultilevel"/>
    <w:tmpl w:val="92506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42ADA"/>
    <w:multiLevelType w:val="hybridMultilevel"/>
    <w:tmpl w:val="5D8C53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956D34"/>
    <w:multiLevelType w:val="hybridMultilevel"/>
    <w:tmpl w:val="67AC89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434325"/>
    <w:multiLevelType w:val="multilevel"/>
    <w:tmpl w:val="B64E86B0"/>
    <w:numStyleLink w:val="Style2"/>
  </w:abstractNum>
  <w:abstractNum w:abstractNumId="5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6" w15:restartNumberingAfterBreak="0">
    <w:nsid w:val="29B54733"/>
    <w:multiLevelType w:val="hybridMultilevel"/>
    <w:tmpl w:val="5106C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40A63"/>
    <w:multiLevelType w:val="hybridMultilevel"/>
    <w:tmpl w:val="6638C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9" w15:restartNumberingAfterBreak="0">
    <w:nsid w:val="320229C9"/>
    <w:multiLevelType w:val="hybridMultilevel"/>
    <w:tmpl w:val="7478A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6B6EE1"/>
    <w:multiLevelType w:val="hybridMultilevel"/>
    <w:tmpl w:val="A0A09F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C316D3B"/>
    <w:multiLevelType w:val="hybridMultilevel"/>
    <w:tmpl w:val="CAC44270"/>
    <w:lvl w:ilvl="0" w:tplc="F650FA6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8D13ED4"/>
    <w:multiLevelType w:val="hybridMultilevel"/>
    <w:tmpl w:val="F3DCEA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925228"/>
    <w:multiLevelType w:val="hybridMultilevel"/>
    <w:tmpl w:val="24902B44"/>
    <w:lvl w:ilvl="0" w:tplc="515EF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63ED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192E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3E3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B887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3D85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C166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B80C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BB40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56A545E9"/>
    <w:multiLevelType w:val="hybridMultilevel"/>
    <w:tmpl w:val="65E441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6350AB"/>
    <w:multiLevelType w:val="hybridMultilevel"/>
    <w:tmpl w:val="8A72A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C2A7A46"/>
    <w:multiLevelType w:val="hybridMultilevel"/>
    <w:tmpl w:val="98965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A31C64"/>
    <w:multiLevelType w:val="hybridMultilevel"/>
    <w:tmpl w:val="D6B6C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0553D8"/>
    <w:multiLevelType w:val="hybridMultilevel"/>
    <w:tmpl w:val="A02C6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1FB0AE4"/>
    <w:multiLevelType w:val="hybridMultilevel"/>
    <w:tmpl w:val="06D42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C770D3"/>
    <w:multiLevelType w:val="hybridMultilevel"/>
    <w:tmpl w:val="60D2BE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424904"/>
    <w:multiLevelType w:val="hybridMultilevel"/>
    <w:tmpl w:val="B72EE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FB63171"/>
    <w:multiLevelType w:val="hybridMultilevel"/>
    <w:tmpl w:val="E55CAA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6899265">
    <w:abstractNumId w:val="8"/>
  </w:num>
  <w:num w:numId="2" w16cid:durableId="143546906">
    <w:abstractNumId w:val="8"/>
  </w:num>
  <w:num w:numId="3" w16cid:durableId="1274170751">
    <w:abstractNumId w:val="5"/>
  </w:num>
  <w:num w:numId="4" w16cid:durableId="2064870008">
    <w:abstractNumId w:val="8"/>
  </w:num>
  <w:num w:numId="5" w16cid:durableId="1020861788">
    <w:abstractNumId w:val="5"/>
  </w:num>
  <w:num w:numId="6" w16cid:durableId="859511590">
    <w:abstractNumId w:val="4"/>
  </w:num>
  <w:num w:numId="7" w16cid:durableId="1448310761">
    <w:abstractNumId w:val="15"/>
  </w:num>
  <w:num w:numId="8" w16cid:durableId="296910429">
    <w:abstractNumId w:val="14"/>
  </w:num>
  <w:num w:numId="9" w16cid:durableId="171654020">
    <w:abstractNumId w:val="6"/>
  </w:num>
  <w:num w:numId="10" w16cid:durableId="1600942272">
    <w:abstractNumId w:val="16"/>
  </w:num>
  <w:num w:numId="11" w16cid:durableId="1111634657">
    <w:abstractNumId w:val="19"/>
  </w:num>
  <w:num w:numId="12" w16cid:durableId="1938127046">
    <w:abstractNumId w:val="18"/>
  </w:num>
  <w:num w:numId="13" w16cid:durableId="1462919472">
    <w:abstractNumId w:val="3"/>
  </w:num>
  <w:num w:numId="14" w16cid:durableId="1392119653">
    <w:abstractNumId w:val="2"/>
  </w:num>
  <w:num w:numId="15" w16cid:durableId="1022902468">
    <w:abstractNumId w:val="20"/>
  </w:num>
  <w:num w:numId="16" w16cid:durableId="1095325598">
    <w:abstractNumId w:val="21"/>
  </w:num>
  <w:num w:numId="17" w16cid:durableId="1529096997">
    <w:abstractNumId w:val="0"/>
  </w:num>
  <w:num w:numId="18" w16cid:durableId="1404403497">
    <w:abstractNumId w:val="10"/>
  </w:num>
  <w:num w:numId="19" w16cid:durableId="877353786">
    <w:abstractNumId w:val="7"/>
  </w:num>
  <w:num w:numId="20" w16cid:durableId="939802464">
    <w:abstractNumId w:val="11"/>
  </w:num>
  <w:num w:numId="21" w16cid:durableId="688486444">
    <w:abstractNumId w:val="9"/>
  </w:num>
  <w:num w:numId="22" w16cid:durableId="1964656722">
    <w:abstractNumId w:val="22"/>
  </w:num>
  <w:num w:numId="23" w16cid:durableId="425542711">
    <w:abstractNumId w:val="1"/>
  </w:num>
  <w:num w:numId="24" w16cid:durableId="1917279599">
    <w:abstractNumId w:val="12"/>
  </w:num>
  <w:num w:numId="25" w16cid:durableId="564292116">
    <w:abstractNumId w:val="17"/>
  </w:num>
  <w:num w:numId="26" w16cid:durableId="107311781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0112"/>
    <w:rsid w:val="0000109B"/>
    <w:rsid w:val="0000533D"/>
    <w:rsid w:val="0000653F"/>
    <w:rsid w:val="000110BD"/>
    <w:rsid w:val="000112D2"/>
    <w:rsid w:val="0001258E"/>
    <w:rsid w:val="0001260E"/>
    <w:rsid w:val="00013B4E"/>
    <w:rsid w:val="000151D0"/>
    <w:rsid w:val="000167B7"/>
    <w:rsid w:val="00020AC1"/>
    <w:rsid w:val="000220F8"/>
    <w:rsid w:val="00023890"/>
    <w:rsid w:val="0002577A"/>
    <w:rsid w:val="00025F49"/>
    <w:rsid w:val="00026A33"/>
    <w:rsid w:val="00026B4D"/>
    <w:rsid w:val="000401F0"/>
    <w:rsid w:val="00041E55"/>
    <w:rsid w:val="0004258A"/>
    <w:rsid w:val="000428CA"/>
    <w:rsid w:val="000432F1"/>
    <w:rsid w:val="000465A3"/>
    <w:rsid w:val="0004759F"/>
    <w:rsid w:val="0004771A"/>
    <w:rsid w:val="000507F2"/>
    <w:rsid w:val="00050D42"/>
    <w:rsid w:val="00051DCA"/>
    <w:rsid w:val="0005702E"/>
    <w:rsid w:val="000613D1"/>
    <w:rsid w:val="00062BC5"/>
    <w:rsid w:val="000641F2"/>
    <w:rsid w:val="00074128"/>
    <w:rsid w:val="00075F47"/>
    <w:rsid w:val="00076D14"/>
    <w:rsid w:val="000779BC"/>
    <w:rsid w:val="0008144F"/>
    <w:rsid w:val="0008283F"/>
    <w:rsid w:val="000832D8"/>
    <w:rsid w:val="00083A45"/>
    <w:rsid w:val="00083DBA"/>
    <w:rsid w:val="00083F52"/>
    <w:rsid w:val="00085736"/>
    <w:rsid w:val="00085A47"/>
    <w:rsid w:val="00086790"/>
    <w:rsid w:val="00086A4C"/>
    <w:rsid w:val="00086F74"/>
    <w:rsid w:val="00090652"/>
    <w:rsid w:val="00091775"/>
    <w:rsid w:val="00094CC9"/>
    <w:rsid w:val="0009582A"/>
    <w:rsid w:val="000A0CF1"/>
    <w:rsid w:val="000A4323"/>
    <w:rsid w:val="000A5BA0"/>
    <w:rsid w:val="000A601B"/>
    <w:rsid w:val="000A621D"/>
    <w:rsid w:val="000B16CC"/>
    <w:rsid w:val="000B2B2B"/>
    <w:rsid w:val="000B315E"/>
    <w:rsid w:val="000B393B"/>
    <w:rsid w:val="000B6535"/>
    <w:rsid w:val="000B7CFC"/>
    <w:rsid w:val="000C0AB4"/>
    <w:rsid w:val="000C1E9D"/>
    <w:rsid w:val="000C38C7"/>
    <w:rsid w:val="000C4F52"/>
    <w:rsid w:val="000C5281"/>
    <w:rsid w:val="000C57E1"/>
    <w:rsid w:val="000C6A41"/>
    <w:rsid w:val="000C6A51"/>
    <w:rsid w:val="000C7014"/>
    <w:rsid w:val="000D5531"/>
    <w:rsid w:val="000D6ACA"/>
    <w:rsid w:val="000D7FA2"/>
    <w:rsid w:val="000E00C2"/>
    <w:rsid w:val="000E2522"/>
    <w:rsid w:val="000E28A2"/>
    <w:rsid w:val="000E3FA1"/>
    <w:rsid w:val="000E6A2C"/>
    <w:rsid w:val="000E6BD1"/>
    <w:rsid w:val="000E7835"/>
    <w:rsid w:val="000F65B5"/>
    <w:rsid w:val="00103925"/>
    <w:rsid w:val="00104792"/>
    <w:rsid w:val="00104CD1"/>
    <w:rsid w:val="001069D1"/>
    <w:rsid w:val="00106A03"/>
    <w:rsid w:val="00113AE6"/>
    <w:rsid w:val="001159C0"/>
    <w:rsid w:val="00117917"/>
    <w:rsid w:val="00117A26"/>
    <w:rsid w:val="0012130E"/>
    <w:rsid w:val="00121BA0"/>
    <w:rsid w:val="00121D2D"/>
    <w:rsid w:val="001223F3"/>
    <w:rsid w:val="00122680"/>
    <w:rsid w:val="00122D97"/>
    <w:rsid w:val="00124F47"/>
    <w:rsid w:val="001255D7"/>
    <w:rsid w:val="00131687"/>
    <w:rsid w:val="00132F51"/>
    <w:rsid w:val="00134FA0"/>
    <w:rsid w:val="001356C3"/>
    <w:rsid w:val="00135F78"/>
    <w:rsid w:val="0014142F"/>
    <w:rsid w:val="001464F3"/>
    <w:rsid w:val="00146B83"/>
    <w:rsid w:val="00154090"/>
    <w:rsid w:val="001550F7"/>
    <w:rsid w:val="00155FB8"/>
    <w:rsid w:val="00160070"/>
    <w:rsid w:val="00161C64"/>
    <w:rsid w:val="001633E5"/>
    <w:rsid w:val="001651D9"/>
    <w:rsid w:val="00165798"/>
    <w:rsid w:val="00166CBD"/>
    <w:rsid w:val="00170EA2"/>
    <w:rsid w:val="0017584C"/>
    <w:rsid w:val="00175F8F"/>
    <w:rsid w:val="001776E9"/>
    <w:rsid w:val="00177F5F"/>
    <w:rsid w:val="001802B7"/>
    <w:rsid w:val="0018229D"/>
    <w:rsid w:val="0018246B"/>
    <w:rsid w:val="0018391C"/>
    <w:rsid w:val="001878C7"/>
    <w:rsid w:val="00187B29"/>
    <w:rsid w:val="00191F07"/>
    <w:rsid w:val="001926E6"/>
    <w:rsid w:val="00193E17"/>
    <w:rsid w:val="00196FBF"/>
    <w:rsid w:val="001A2866"/>
    <w:rsid w:val="001A325A"/>
    <w:rsid w:val="001A6217"/>
    <w:rsid w:val="001A708B"/>
    <w:rsid w:val="001A7646"/>
    <w:rsid w:val="001B07DF"/>
    <w:rsid w:val="001B1309"/>
    <w:rsid w:val="001B30DC"/>
    <w:rsid w:val="001B4C75"/>
    <w:rsid w:val="001B58D4"/>
    <w:rsid w:val="001C0679"/>
    <w:rsid w:val="001C0CB9"/>
    <w:rsid w:val="001C0F6E"/>
    <w:rsid w:val="001C46E5"/>
    <w:rsid w:val="001C54DD"/>
    <w:rsid w:val="001C69A6"/>
    <w:rsid w:val="001C7802"/>
    <w:rsid w:val="001D0462"/>
    <w:rsid w:val="001D0D5C"/>
    <w:rsid w:val="001D0E50"/>
    <w:rsid w:val="001D2500"/>
    <w:rsid w:val="001D3FAB"/>
    <w:rsid w:val="001D55D6"/>
    <w:rsid w:val="001D6838"/>
    <w:rsid w:val="001D69C9"/>
    <w:rsid w:val="001E0503"/>
    <w:rsid w:val="001E2FB2"/>
    <w:rsid w:val="001E4DD7"/>
    <w:rsid w:val="001E6989"/>
    <w:rsid w:val="001F0112"/>
    <w:rsid w:val="001F0C03"/>
    <w:rsid w:val="001F311D"/>
    <w:rsid w:val="001F4FA4"/>
    <w:rsid w:val="001F7E32"/>
    <w:rsid w:val="00201D8B"/>
    <w:rsid w:val="002032B2"/>
    <w:rsid w:val="00203C64"/>
    <w:rsid w:val="00204C3C"/>
    <w:rsid w:val="0020508D"/>
    <w:rsid w:val="002051A3"/>
    <w:rsid w:val="00210C8F"/>
    <w:rsid w:val="002113C3"/>
    <w:rsid w:val="00211645"/>
    <w:rsid w:val="00211D68"/>
    <w:rsid w:val="00212E39"/>
    <w:rsid w:val="002140FF"/>
    <w:rsid w:val="00214CD6"/>
    <w:rsid w:val="0021526D"/>
    <w:rsid w:val="002158ED"/>
    <w:rsid w:val="00216308"/>
    <w:rsid w:val="00216805"/>
    <w:rsid w:val="002206F6"/>
    <w:rsid w:val="00220F13"/>
    <w:rsid w:val="00226F2A"/>
    <w:rsid w:val="002317C4"/>
    <w:rsid w:val="00232E8E"/>
    <w:rsid w:val="002350FD"/>
    <w:rsid w:val="00236C79"/>
    <w:rsid w:val="00240E41"/>
    <w:rsid w:val="00246254"/>
    <w:rsid w:val="002510A6"/>
    <w:rsid w:val="0025122A"/>
    <w:rsid w:val="002513C6"/>
    <w:rsid w:val="00251A18"/>
    <w:rsid w:val="00251BC2"/>
    <w:rsid w:val="002539AD"/>
    <w:rsid w:val="002540F1"/>
    <w:rsid w:val="00255EDD"/>
    <w:rsid w:val="00256ABD"/>
    <w:rsid w:val="00257DFB"/>
    <w:rsid w:val="002602BB"/>
    <w:rsid w:val="0026316A"/>
    <w:rsid w:val="002649A3"/>
    <w:rsid w:val="002703BC"/>
    <w:rsid w:val="00272672"/>
    <w:rsid w:val="00272A27"/>
    <w:rsid w:val="00275338"/>
    <w:rsid w:val="00275C99"/>
    <w:rsid w:val="00276FAA"/>
    <w:rsid w:val="002773B6"/>
    <w:rsid w:val="00277B56"/>
    <w:rsid w:val="002817C5"/>
    <w:rsid w:val="002852B7"/>
    <w:rsid w:val="00290024"/>
    <w:rsid w:val="002904BB"/>
    <w:rsid w:val="00292072"/>
    <w:rsid w:val="00293834"/>
    <w:rsid w:val="002943EC"/>
    <w:rsid w:val="00294CFE"/>
    <w:rsid w:val="002A2AB3"/>
    <w:rsid w:val="002A4442"/>
    <w:rsid w:val="002A5044"/>
    <w:rsid w:val="002A5DA6"/>
    <w:rsid w:val="002A6513"/>
    <w:rsid w:val="002A6BB5"/>
    <w:rsid w:val="002B156C"/>
    <w:rsid w:val="002B3F28"/>
    <w:rsid w:val="002B5657"/>
    <w:rsid w:val="002B56CD"/>
    <w:rsid w:val="002C0816"/>
    <w:rsid w:val="002C482D"/>
    <w:rsid w:val="002C4F96"/>
    <w:rsid w:val="002C55FE"/>
    <w:rsid w:val="002C6455"/>
    <w:rsid w:val="002C6E52"/>
    <w:rsid w:val="002D00E9"/>
    <w:rsid w:val="002D02B8"/>
    <w:rsid w:val="002D158E"/>
    <w:rsid w:val="002D4212"/>
    <w:rsid w:val="002D4D6A"/>
    <w:rsid w:val="002E151F"/>
    <w:rsid w:val="002E2057"/>
    <w:rsid w:val="002E4C39"/>
    <w:rsid w:val="002E4E6A"/>
    <w:rsid w:val="002E6EAA"/>
    <w:rsid w:val="002F1909"/>
    <w:rsid w:val="002F1BD6"/>
    <w:rsid w:val="002F1FE2"/>
    <w:rsid w:val="002F5B30"/>
    <w:rsid w:val="002F5C24"/>
    <w:rsid w:val="003006DB"/>
    <w:rsid w:val="003033BE"/>
    <w:rsid w:val="003045CE"/>
    <w:rsid w:val="00304914"/>
    <w:rsid w:val="00305048"/>
    <w:rsid w:val="003064FE"/>
    <w:rsid w:val="003070B7"/>
    <w:rsid w:val="00312016"/>
    <w:rsid w:val="003130B8"/>
    <w:rsid w:val="00313C4C"/>
    <w:rsid w:val="00316708"/>
    <w:rsid w:val="00317500"/>
    <w:rsid w:val="00317C0B"/>
    <w:rsid w:val="00320020"/>
    <w:rsid w:val="00320FC4"/>
    <w:rsid w:val="00323B67"/>
    <w:rsid w:val="00325514"/>
    <w:rsid w:val="003300A0"/>
    <w:rsid w:val="00334A94"/>
    <w:rsid w:val="00335AF2"/>
    <w:rsid w:val="003416F4"/>
    <w:rsid w:val="00343436"/>
    <w:rsid w:val="0034422C"/>
    <w:rsid w:val="00344EBA"/>
    <w:rsid w:val="00345D6F"/>
    <w:rsid w:val="00347C40"/>
    <w:rsid w:val="0035030A"/>
    <w:rsid w:val="00351139"/>
    <w:rsid w:val="00352D7C"/>
    <w:rsid w:val="003535D4"/>
    <w:rsid w:val="00353B18"/>
    <w:rsid w:val="00356052"/>
    <w:rsid w:val="00360BAB"/>
    <w:rsid w:val="00361882"/>
    <w:rsid w:val="00361B82"/>
    <w:rsid w:val="00362977"/>
    <w:rsid w:val="00365CD4"/>
    <w:rsid w:val="00367553"/>
    <w:rsid w:val="00370361"/>
    <w:rsid w:val="00370388"/>
    <w:rsid w:val="00374A66"/>
    <w:rsid w:val="00375EF5"/>
    <w:rsid w:val="00377F0E"/>
    <w:rsid w:val="0038024C"/>
    <w:rsid w:val="00383F88"/>
    <w:rsid w:val="00384DDD"/>
    <w:rsid w:val="00384FEC"/>
    <w:rsid w:val="00385FC2"/>
    <w:rsid w:val="003860DF"/>
    <w:rsid w:val="003872ED"/>
    <w:rsid w:val="00390B0B"/>
    <w:rsid w:val="00391696"/>
    <w:rsid w:val="0039276D"/>
    <w:rsid w:val="00393F58"/>
    <w:rsid w:val="0039423D"/>
    <w:rsid w:val="00394362"/>
    <w:rsid w:val="00394BF9"/>
    <w:rsid w:val="0039592C"/>
    <w:rsid w:val="00396236"/>
    <w:rsid w:val="00396AD5"/>
    <w:rsid w:val="003974E5"/>
    <w:rsid w:val="003A0022"/>
    <w:rsid w:val="003A3936"/>
    <w:rsid w:val="003A46A5"/>
    <w:rsid w:val="003A4806"/>
    <w:rsid w:val="003A4E69"/>
    <w:rsid w:val="003A5E68"/>
    <w:rsid w:val="003A6959"/>
    <w:rsid w:val="003A769A"/>
    <w:rsid w:val="003B1F23"/>
    <w:rsid w:val="003B35B7"/>
    <w:rsid w:val="003B3606"/>
    <w:rsid w:val="003C47FB"/>
    <w:rsid w:val="003C6A2C"/>
    <w:rsid w:val="003C71AE"/>
    <w:rsid w:val="003C71C6"/>
    <w:rsid w:val="003C7C0B"/>
    <w:rsid w:val="003D02E0"/>
    <w:rsid w:val="003D1583"/>
    <w:rsid w:val="003D227C"/>
    <w:rsid w:val="003D25F5"/>
    <w:rsid w:val="003D26AC"/>
    <w:rsid w:val="003D307D"/>
    <w:rsid w:val="003D396C"/>
    <w:rsid w:val="003E06D6"/>
    <w:rsid w:val="003E07A6"/>
    <w:rsid w:val="003E18BA"/>
    <w:rsid w:val="003E2747"/>
    <w:rsid w:val="003E45ED"/>
    <w:rsid w:val="003E4B77"/>
    <w:rsid w:val="003F0CFE"/>
    <w:rsid w:val="003F2A2C"/>
    <w:rsid w:val="003F37DB"/>
    <w:rsid w:val="003F55FD"/>
    <w:rsid w:val="003F56B3"/>
    <w:rsid w:val="00400B01"/>
    <w:rsid w:val="00401121"/>
    <w:rsid w:val="00401CB5"/>
    <w:rsid w:val="00403726"/>
    <w:rsid w:val="00407926"/>
    <w:rsid w:val="004114E5"/>
    <w:rsid w:val="0041158D"/>
    <w:rsid w:val="004124A2"/>
    <w:rsid w:val="00414834"/>
    <w:rsid w:val="004154E3"/>
    <w:rsid w:val="004157D2"/>
    <w:rsid w:val="00416591"/>
    <w:rsid w:val="00420ECE"/>
    <w:rsid w:val="00421B37"/>
    <w:rsid w:val="00421C5F"/>
    <w:rsid w:val="00424C3F"/>
    <w:rsid w:val="00426182"/>
    <w:rsid w:val="00427582"/>
    <w:rsid w:val="00430F54"/>
    <w:rsid w:val="00432C2C"/>
    <w:rsid w:val="00432E32"/>
    <w:rsid w:val="00433604"/>
    <w:rsid w:val="00437095"/>
    <w:rsid w:val="00441535"/>
    <w:rsid w:val="004419F4"/>
    <w:rsid w:val="004428B6"/>
    <w:rsid w:val="004439E0"/>
    <w:rsid w:val="00445FA2"/>
    <w:rsid w:val="00447F64"/>
    <w:rsid w:val="0045027D"/>
    <w:rsid w:val="00450755"/>
    <w:rsid w:val="0045116F"/>
    <w:rsid w:val="00452CAA"/>
    <w:rsid w:val="00453434"/>
    <w:rsid w:val="0045446F"/>
    <w:rsid w:val="00457615"/>
    <w:rsid w:val="00457882"/>
    <w:rsid w:val="00460873"/>
    <w:rsid w:val="00464DCF"/>
    <w:rsid w:val="004656C0"/>
    <w:rsid w:val="00466477"/>
    <w:rsid w:val="00466682"/>
    <w:rsid w:val="004672BF"/>
    <w:rsid w:val="00474AA6"/>
    <w:rsid w:val="00475677"/>
    <w:rsid w:val="00480E8E"/>
    <w:rsid w:val="00481C17"/>
    <w:rsid w:val="00482D69"/>
    <w:rsid w:val="00485384"/>
    <w:rsid w:val="0048552C"/>
    <w:rsid w:val="00485BC3"/>
    <w:rsid w:val="00486919"/>
    <w:rsid w:val="00490842"/>
    <w:rsid w:val="00490DDC"/>
    <w:rsid w:val="004922C1"/>
    <w:rsid w:val="004923F3"/>
    <w:rsid w:val="00492FC5"/>
    <w:rsid w:val="004956DB"/>
    <w:rsid w:val="00495AEE"/>
    <w:rsid w:val="00496276"/>
    <w:rsid w:val="004965AB"/>
    <w:rsid w:val="004A0308"/>
    <w:rsid w:val="004A4BF9"/>
    <w:rsid w:val="004A525A"/>
    <w:rsid w:val="004A6811"/>
    <w:rsid w:val="004B0794"/>
    <w:rsid w:val="004B0879"/>
    <w:rsid w:val="004B348C"/>
    <w:rsid w:val="004B6660"/>
    <w:rsid w:val="004C1042"/>
    <w:rsid w:val="004C1065"/>
    <w:rsid w:val="004C1AF5"/>
    <w:rsid w:val="004C4E71"/>
    <w:rsid w:val="004C5059"/>
    <w:rsid w:val="004D121A"/>
    <w:rsid w:val="004D178B"/>
    <w:rsid w:val="004D28CD"/>
    <w:rsid w:val="004D360C"/>
    <w:rsid w:val="004D4050"/>
    <w:rsid w:val="004D4303"/>
    <w:rsid w:val="004D435D"/>
    <w:rsid w:val="004E0900"/>
    <w:rsid w:val="004E4A89"/>
    <w:rsid w:val="004E5DB0"/>
    <w:rsid w:val="004E648B"/>
    <w:rsid w:val="004F0006"/>
    <w:rsid w:val="004F18FD"/>
    <w:rsid w:val="004F2B8A"/>
    <w:rsid w:val="004F38C1"/>
    <w:rsid w:val="004F6A79"/>
    <w:rsid w:val="004F7BBD"/>
    <w:rsid w:val="005011DD"/>
    <w:rsid w:val="00501434"/>
    <w:rsid w:val="00501541"/>
    <w:rsid w:val="00501BA4"/>
    <w:rsid w:val="005041F3"/>
    <w:rsid w:val="00506393"/>
    <w:rsid w:val="00506930"/>
    <w:rsid w:val="005133DB"/>
    <w:rsid w:val="00513546"/>
    <w:rsid w:val="0051625B"/>
    <w:rsid w:val="00521DB9"/>
    <w:rsid w:val="0053019D"/>
    <w:rsid w:val="00531076"/>
    <w:rsid w:val="0053530F"/>
    <w:rsid w:val="005353A8"/>
    <w:rsid w:val="00535843"/>
    <w:rsid w:val="00536FED"/>
    <w:rsid w:val="00541D77"/>
    <w:rsid w:val="00544273"/>
    <w:rsid w:val="00545B74"/>
    <w:rsid w:val="00547D91"/>
    <w:rsid w:val="00554BEC"/>
    <w:rsid w:val="00555A71"/>
    <w:rsid w:val="005568D9"/>
    <w:rsid w:val="005569E7"/>
    <w:rsid w:val="005615BD"/>
    <w:rsid w:val="00562444"/>
    <w:rsid w:val="00562EF6"/>
    <w:rsid w:val="00562F91"/>
    <w:rsid w:val="005650DB"/>
    <w:rsid w:val="0056596E"/>
    <w:rsid w:val="005665DD"/>
    <w:rsid w:val="0056667B"/>
    <w:rsid w:val="00566D95"/>
    <w:rsid w:val="0057336B"/>
    <w:rsid w:val="00580BFA"/>
    <w:rsid w:val="00580DC8"/>
    <w:rsid w:val="00581049"/>
    <w:rsid w:val="005815DF"/>
    <w:rsid w:val="0058411A"/>
    <w:rsid w:val="0058471A"/>
    <w:rsid w:val="00585B72"/>
    <w:rsid w:val="0058725C"/>
    <w:rsid w:val="00587C0F"/>
    <w:rsid w:val="00591FFB"/>
    <w:rsid w:val="0059321C"/>
    <w:rsid w:val="005945D3"/>
    <w:rsid w:val="00594888"/>
    <w:rsid w:val="00594EAF"/>
    <w:rsid w:val="0059679E"/>
    <w:rsid w:val="005A418D"/>
    <w:rsid w:val="005A501B"/>
    <w:rsid w:val="005A6682"/>
    <w:rsid w:val="005A6DEF"/>
    <w:rsid w:val="005B0928"/>
    <w:rsid w:val="005B0B66"/>
    <w:rsid w:val="005B138B"/>
    <w:rsid w:val="005B1954"/>
    <w:rsid w:val="005B3413"/>
    <w:rsid w:val="005C42A7"/>
    <w:rsid w:val="005C4F4A"/>
    <w:rsid w:val="005C5A7E"/>
    <w:rsid w:val="005C5DD8"/>
    <w:rsid w:val="005C6D92"/>
    <w:rsid w:val="005D229C"/>
    <w:rsid w:val="005D2973"/>
    <w:rsid w:val="005D2CCA"/>
    <w:rsid w:val="005D4710"/>
    <w:rsid w:val="005D4F07"/>
    <w:rsid w:val="005D5C8F"/>
    <w:rsid w:val="005D6E87"/>
    <w:rsid w:val="005D73C6"/>
    <w:rsid w:val="005E1DCB"/>
    <w:rsid w:val="005E48AB"/>
    <w:rsid w:val="005F0A63"/>
    <w:rsid w:val="005F1650"/>
    <w:rsid w:val="005F44D8"/>
    <w:rsid w:val="005F5609"/>
    <w:rsid w:val="005F60DC"/>
    <w:rsid w:val="005F6F3B"/>
    <w:rsid w:val="006002B3"/>
    <w:rsid w:val="00600792"/>
    <w:rsid w:val="0060193E"/>
    <w:rsid w:val="00601F11"/>
    <w:rsid w:val="006027D8"/>
    <w:rsid w:val="006072F9"/>
    <w:rsid w:val="00607478"/>
    <w:rsid w:val="00607A74"/>
    <w:rsid w:val="0061438F"/>
    <w:rsid w:val="00614584"/>
    <w:rsid w:val="00615A0E"/>
    <w:rsid w:val="00620F92"/>
    <w:rsid w:val="00622351"/>
    <w:rsid w:val="00624FA5"/>
    <w:rsid w:val="0062537F"/>
    <w:rsid w:val="00625D58"/>
    <w:rsid w:val="006278D9"/>
    <w:rsid w:val="00630AD2"/>
    <w:rsid w:val="00632843"/>
    <w:rsid w:val="00633E77"/>
    <w:rsid w:val="00634509"/>
    <w:rsid w:val="00634856"/>
    <w:rsid w:val="00642DF1"/>
    <w:rsid w:val="00642DFB"/>
    <w:rsid w:val="00643778"/>
    <w:rsid w:val="00643B88"/>
    <w:rsid w:val="006467F9"/>
    <w:rsid w:val="00646E57"/>
    <w:rsid w:val="00650647"/>
    <w:rsid w:val="00652E24"/>
    <w:rsid w:val="0065510D"/>
    <w:rsid w:val="00656DFF"/>
    <w:rsid w:val="0065725A"/>
    <w:rsid w:val="006572C5"/>
    <w:rsid w:val="00657CC5"/>
    <w:rsid w:val="00661719"/>
    <w:rsid w:val="00662F09"/>
    <w:rsid w:val="0066662A"/>
    <w:rsid w:val="00666FB7"/>
    <w:rsid w:val="006705BF"/>
    <w:rsid w:val="00673E2A"/>
    <w:rsid w:val="00674B80"/>
    <w:rsid w:val="0067671B"/>
    <w:rsid w:val="00682ED4"/>
    <w:rsid w:val="0068565C"/>
    <w:rsid w:val="00693CAF"/>
    <w:rsid w:val="00694C14"/>
    <w:rsid w:val="00695A68"/>
    <w:rsid w:val="006A02DB"/>
    <w:rsid w:val="006A07CC"/>
    <w:rsid w:val="006A0A16"/>
    <w:rsid w:val="006A1D79"/>
    <w:rsid w:val="006A22F7"/>
    <w:rsid w:val="006A49C4"/>
    <w:rsid w:val="006A4A36"/>
    <w:rsid w:val="006A5E1C"/>
    <w:rsid w:val="006A6046"/>
    <w:rsid w:val="006A61E3"/>
    <w:rsid w:val="006A6858"/>
    <w:rsid w:val="006A77BB"/>
    <w:rsid w:val="006B065F"/>
    <w:rsid w:val="006B4EAD"/>
    <w:rsid w:val="006B509C"/>
    <w:rsid w:val="006B51AA"/>
    <w:rsid w:val="006B652B"/>
    <w:rsid w:val="006B6C65"/>
    <w:rsid w:val="006C0154"/>
    <w:rsid w:val="006C4324"/>
    <w:rsid w:val="006C683B"/>
    <w:rsid w:val="006C686C"/>
    <w:rsid w:val="006C7ED5"/>
    <w:rsid w:val="006C7EEC"/>
    <w:rsid w:val="006D0C04"/>
    <w:rsid w:val="006D16F6"/>
    <w:rsid w:val="006D1762"/>
    <w:rsid w:val="006D5177"/>
    <w:rsid w:val="006D60A1"/>
    <w:rsid w:val="006D700E"/>
    <w:rsid w:val="006D7410"/>
    <w:rsid w:val="006E28AD"/>
    <w:rsid w:val="006E3E5B"/>
    <w:rsid w:val="006F0AA3"/>
    <w:rsid w:val="006F26E2"/>
    <w:rsid w:val="006F2781"/>
    <w:rsid w:val="006F3EF4"/>
    <w:rsid w:val="006F43CC"/>
    <w:rsid w:val="006F6A4B"/>
    <w:rsid w:val="00700AEA"/>
    <w:rsid w:val="00702697"/>
    <w:rsid w:val="00704F77"/>
    <w:rsid w:val="007052C9"/>
    <w:rsid w:val="00705F80"/>
    <w:rsid w:val="00711992"/>
    <w:rsid w:val="00711C63"/>
    <w:rsid w:val="00712ED7"/>
    <w:rsid w:val="007167BF"/>
    <w:rsid w:val="00717AAF"/>
    <w:rsid w:val="00721AE7"/>
    <w:rsid w:val="0072518A"/>
    <w:rsid w:val="007273D7"/>
    <w:rsid w:val="00727A90"/>
    <w:rsid w:val="0073315A"/>
    <w:rsid w:val="007338B6"/>
    <w:rsid w:val="007348CC"/>
    <w:rsid w:val="007400F4"/>
    <w:rsid w:val="0074016F"/>
    <w:rsid w:val="007418C1"/>
    <w:rsid w:val="007438AC"/>
    <w:rsid w:val="007441FF"/>
    <w:rsid w:val="00744ABC"/>
    <w:rsid w:val="007464B3"/>
    <w:rsid w:val="00751735"/>
    <w:rsid w:val="007558FC"/>
    <w:rsid w:val="0075677F"/>
    <w:rsid w:val="00761851"/>
    <w:rsid w:val="00761C47"/>
    <w:rsid w:val="00762D82"/>
    <w:rsid w:val="00763A37"/>
    <w:rsid w:val="00765F76"/>
    <w:rsid w:val="0077014F"/>
    <w:rsid w:val="007714D7"/>
    <w:rsid w:val="0077392E"/>
    <w:rsid w:val="00773C63"/>
    <w:rsid w:val="00774171"/>
    <w:rsid w:val="00777521"/>
    <w:rsid w:val="00780510"/>
    <w:rsid w:val="00780FBF"/>
    <w:rsid w:val="00781C95"/>
    <w:rsid w:val="00781E5C"/>
    <w:rsid w:val="00787111"/>
    <w:rsid w:val="00792A21"/>
    <w:rsid w:val="00792C79"/>
    <w:rsid w:val="00794515"/>
    <w:rsid w:val="00795175"/>
    <w:rsid w:val="00796133"/>
    <w:rsid w:val="00796810"/>
    <w:rsid w:val="007971CB"/>
    <w:rsid w:val="007A1381"/>
    <w:rsid w:val="007A184E"/>
    <w:rsid w:val="007A4D72"/>
    <w:rsid w:val="007A5BDC"/>
    <w:rsid w:val="007B0BA9"/>
    <w:rsid w:val="007B0E6C"/>
    <w:rsid w:val="007B2532"/>
    <w:rsid w:val="007B2CAC"/>
    <w:rsid w:val="007B3746"/>
    <w:rsid w:val="007B3AB1"/>
    <w:rsid w:val="007B5C7B"/>
    <w:rsid w:val="007B6830"/>
    <w:rsid w:val="007C0317"/>
    <w:rsid w:val="007C12C6"/>
    <w:rsid w:val="007C133A"/>
    <w:rsid w:val="007C142F"/>
    <w:rsid w:val="007C2C0C"/>
    <w:rsid w:val="007C37B9"/>
    <w:rsid w:val="007C4293"/>
    <w:rsid w:val="007D148F"/>
    <w:rsid w:val="007D1AD6"/>
    <w:rsid w:val="007D271D"/>
    <w:rsid w:val="007D5DDB"/>
    <w:rsid w:val="007D65B2"/>
    <w:rsid w:val="007D7F52"/>
    <w:rsid w:val="007E2B89"/>
    <w:rsid w:val="007E3667"/>
    <w:rsid w:val="007E5E8C"/>
    <w:rsid w:val="007E72C3"/>
    <w:rsid w:val="007E74C8"/>
    <w:rsid w:val="007E74DA"/>
    <w:rsid w:val="007F0939"/>
    <w:rsid w:val="007F0EA4"/>
    <w:rsid w:val="007F2795"/>
    <w:rsid w:val="007F3844"/>
    <w:rsid w:val="007F4374"/>
    <w:rsid w:val="007F579C"/>
    <w:rsid w:val="007F61BB"/>
    <w:rsid w:val="007F74FE"/>
    <w:rsid w:val="00800BD2"/>
    <w:rsid w:val="00800F28"/>
    <w:rsid w:val="00801812"/>
    <w:rsid w:val="00804612"/>
    <w:rsid w:val="00806183"/>
    <w:rsid w:val="00810B0A"/>
    <w:rsid w:val="00812A90"/>
    <w:rsid w:val="00814884"/>
    <w:rsid w:val="00814C3A"/>
    <w:rsid w:val="00814FF5"/>
    <w:rsid w:val="00815AFA"/>
    <w:rsid w:val="008166F1"/>
    <w:rsid w:val="008221F2"/>
    <w:rsid w:val="008263C5"/>
    <w:rsid w:val="00827AF8"/>
    <w:rsid w:val="00834248"/>
    <w:rsid w:val="00834C42"/>
    <w:rsid w:val="008351DB"/>
    <w:rsid w:val="00840069"/>
    <w:rsid w:val="008428D2"/>
    <w:rsid w:val="00842BE0"/>
    <w:rsid w:val="00844EB1"/>
    <w:rsid w:val="00845834"/>
    <w:rsid w:val="00847C27"/>
    <w:rsid w:val="00852037"/>
    <w:rsid w:val="00853328"/>
    <w:rsid w:val="00855E27"/>
    <w:rsid w:val="00857296"/>
    <w:rsid w:val="00860395"/>
    <w:rsid w:val="00860708"/>
    <w:rsid w:val="0086077C"/>
    <w:rsid w:val="00860DEC"/>
    <w:rsid w:val="00861762"/>
    <w:rsid w:val="008625B4"/>
    <w:rsid w:val="00863864"/>
    <w:rsid w:val="008658A8"/>
    <w:rsid w:val="0086606F"/>
    <w:rsid w:val="0086681E"/>
    <w:rsid w:val="00867592"/>
    <w:rsid w:val="00867B30"/>
    <w:rsid w:val="008724AC"/>
    <w:rsid w:val="008724D9"/>
    <w:rsid w:val="00877116"/>
    <w:rsid w:val="008777AC"/>
    <w:rsid w:val="00881B32"/>
    <w:rsid w:val="0088394D"/>
    <w:rsid w:val="00883A7E"/>
    <w:rsid w:val="00884887"/>
    <w:rsid w:val="0088577A"/>
    <w:rsid w:val="00885F5B"/>
    <w:rsid w:val="008863F9"/>
    <w:rsid w:val="00887377"/>
    <w:rsid w:val="00890A9F"/>
    <w:rsid w:val="00890F84"/>
    <w:rsid w:val="00893B58"/>
    <w:rsid w:val="00894B55"/>
    <w:rsid w:val="00894F94"/>
    <w:rsid w:val="0089592A"/>
    <w:rsid w:val="00897007"/>
    <w:rsid w:val="008A07FE"/>
    <w:rsid w:val="008A19AF"/>
    <w:rsid w:val="008A5F00"/>
    <w:rsid w:val="008B0852"/>
    <w:rsid w:val="008B0F0A"/>
    <w:rsid w:val="008B1225"/>
    <w:rsid w:val="008B1484"/>
    <w:rsid w:val="008B1699"/>
    <w:rsid w:val="008B17F0"/>
    <w:rsid w:val="008B31B0"/>
    <w:rsid w:val="008B3350"/>
    <w:rsid w:val="008B442B"/>
    <w:rsid w:val="008B460E"/>
    <w:rsid w:val="008B486F"/>
    <w:rsid w:val="008B4A5F"/>
    <w:rsid w:val="008B4B6A"/>
    <w:rsid w:val="008B703B"/>
    <w:rsid w:val="008C05FB"/>
    <w:rsid w:val="008C0D7F"/>
    <w:rsid w:val="008C238E"/>
    <w:rsid w:val="008C5433"/>
    <w:rsid w:val="008C5C6D"/>
    <w:rsid w:val="008D288B"/>
    <w:rsid w:val="008D3058"/>
    <w:rsid w:val="008D3513"/>
    <w:rsid w:val="008D64F9"/>
    <w:rsid w:val="008D6599"/>
    <w:rsid w:val="008D7325"/>
    <w:rsid w:val="008E0A43"/>
    <w:rsid w:val="008E1123"/>
    <w:rsid w:val="008E5962"/>
    <w:rsid w:val="008E5A2F"/>
    <w:rsid w:val="008E6225"/>
    <w:rsid w:val="008E7773"/>
    <w:rsid w:val="008F098B"/>
    <w:rsid w:val="008F240B"/>
    <w:rsid w:val="008F2C0B"/>
    <w:rsid w:val="008F3428"/>
    <w:rsid w:val="008F517F"/>
    <w:rsid w:val="00901056"/>
    <w:rsid w:val="00901A2D"/>
    <w:rsid w:val="00901B93"/>
    <w:rsid w:val="009027A6"/>
    <w:rsid w:val="009049B8"/>
    <w:rsid w:val="00904DA7"/>
    <w:rsid w:val="0090636A"/>
    <w:rsid w:val="00906581"/>
    <w:rsid w:val="00912F7C"/>
    <w:rsid w:val="00915D1E"/>
    <w:rsid w:val="009179A6"/>
    <w:rsid w:val="00920F1F"/>
    <w:rsid w:val="00921784"/>
    <w:rsid w:val="00921D7F"/>
    <w:rsid w:val="00921EDE"/>
    <w:rsid w:val="009220D1"/>
    <w:rsid w:val="009228B0"/>
    <w:rsid w:val="0092343C"/>
    <w:rsid w:val="00927615"/>
    <w:rsid w:val="00927A5B"/>
    <w:rsid w:val="00930969"/>
    <w:rsid w:val="009311A3"/>
    <w:rsid w:val="009315FC"/>
    <w:rsid w:val="009324DD"/>
    <w:rsid w:val="0093620F"/>
    <w:rsid w:val="00936C14"/>
    <w:rsid w:val="00940C8D"/>
    <w:rsid w:val="009420A0"/>
    <w:rsid w:val="00942701"/>
    <w:rsid w:val="00943347"/>
    <w:rsid w:val="009502D0"/>
    <w:rsid w:val="009543DA"/>
    <w:rsid w:val="00955D39"/>
    <w:rsid w:val="00960D8D"/>
    <w:rsid w:val="009612DB"/>
    <w:rsid w:val="009634AB"/>
    <w:rsid w:val="00963CD2"/>
    <w:rsid w:val="0096472E"/>
    <w:rsid w:val="009664D2"/>
    <w:rsid w:val="00967E72"/>
    <w:rsid w:val="00970F88"/>
    <w:rsid w:val="0097130A"/>
    <w:rsid w:val="009714AA"/>
    <w:rsid w:val="00973B6A"/>
    <w:rsid w:val="00974B29"/>
    <w:rsid w:val="00975F3E"/>
    <w:rsid w:val="009779A4"/>
    <w:rsid w:val="00980551"/>
    <w:rsid w:val="00981AC6"/>
    <w:rsid w:val="00991C39"/>
    <w:rsid w:val="00992BEF"/>
    <w:rsid w:val="00993A4A"/>
    <w:rsid w:val="00997282"/>
    <w:rsid w:val="009A1603"/>
    <w:rsid w:val="009A1DC0"/>
    <w:rsid w:val="009A529A"/>
    <w:rsid w:val="009A7E77"/>
    <w:rsid w:val="009B77B4"/>
    <w:rsid w:val="009C12CE"/>
    <w:rsid w:val="009C1748"/>
    <w:rsid w:val="009C1D85"/>
    <w:rsid w:val="009C3738"/>
    <w:rsid w:val="009C3E29"/>
    <w:rsid w:val="009C5DE0"/>
    <w:rsid w:val="009C6BB2"/>
    <w:rsid w:val="009C7A26"/>
    <w:rsid w:val="009C7D05"/>
    <w:rsid w:val="009D00AC"/>
    <w:rsid w:val="009D0EC3"/>
    <w:rsid w:val="009D1B18"/>
    <w:rsid w:val="009D43C3"/>
    <w:rsid w:val="009D5993"/>
    <w:rsid w:val="009E013B"/>
    <w:rsid w:val="009E3196"/>
    <w:rsid w:val="009E3BA0"/>
    <w:rsid w:val="009E3F2C"/>
    <w:rsid w:val="009E4032"/>
    <w:rsid w:val="009E40E5"/>
    <w:rsid w:val="009E4C74"/>
    <w:rsid w:val="009F2BFF"/>
    <w:rsid w:val="009F56D5"/>
    <w:rsid w:val="009F6C80"/>
    <w:rsid w:val="00A00D43"/>
    <w:rsid w:val="00A02F87"/>
    <w:rsid w:val="00A05C00"/>
    <w:rsid w:val="00A0613A"/>
    <w:rsid w:val="00A069F9"/>
    <w:rsid w:val="00A111B3"/>
    <w:rsid w:val="00A128E0"/>
    <w:rsid w:val="00A14B0F"/>
    <w:rsid w:val="00A15219"/>
    <w:rsid w:val="00A17462"/>
    <w:rsid w:val="00A20694"/>
    <w:rsid w:val="00A20AD1"/>
    <w:rsid w:val="00A233A3"/>
    <w:rsid w:val="00A244AC"/>
    <w:rsid w:val="00A25B66"/>
    <w:rsid w:val="00A26180"/>
    <w:rsid w:val="00A27B2A"/>
    <w:rsid w:val="00A27E68"/>
    <w:rsid w:val="00A31F10"/>
    <w:rsid w:val="00A31FDF"/>
    <w:rsid w:val="00A33ECE"/>
    <w:rsid w:val="00A3469A"/>
    <w:rsid w:val="00A3637B"/>
    <w:rsid w:val="00A367AE"/>
    <w:rsid w:val="00A36FBD"/>
    <w:rsid w:val="00A37501"/>
    <w:rsid w:val="00A37C91"/>
    <w:rsid w:val="00A401CB"/>
    <w:rsid w:val="00A42CF4"/>
    <w:rsid w:val="00A459F3"/>
    <w:rsid w:val="00A50657"/>
    <w:rsid w:val="00A521F6"/>
    <w:rsid w:val="00A546E0"/>
    <w:rsid w:val="00A54BB0"/>
    <w:rsid w:val="00A55F17"/>
    <w:rsid w:val="00A57A58"/>
    <w:rsid w:val="00A57E8D"/>
    <w:rsid w:val="00A60616"/>
    <w:rsid w:val="00A61014"/>
    <w:rsid w:val="00A6135E"/>
    <w:rsid w:val="00A628E5"/>
    <w:rsid w:val="00A62E2D"/>
    <w:rsid w:val="00A63D16"/>
    <w:rsid w:val="00A668AE"/>
    <w:rsid w:val="00A669F7"/>
    <w:rsid w:val="00A66B21"/>
    <w:rsid w:val="00A66ECC"/>
    <w:rsid w:val="00A708C1"/>
    <w:rsid w:val="00A70922"/>
    <w:rsid w:val="00A7438E"/>
    <w:rsid w:val="00A7512F"/>
    <w:rsid w:val="00A75A55"/>
    <w:rsid w:val="00A7611D"/>
    <w:rsid w:val="00A801DE"/>
    <w:rsid w:val="00A802C2"/>
    <w:rsid w:val="00A81D50"/>
    <w:rsid w:val="00A85878"/>
    <w:rsid w:val="00A86486"/>
    <w:rsid w:val="00A866E6"/>
    <w:rsid w:val="00A87436"/>
    <w:rsid w:val="00A934FB"/>
    <w:rsid w:val="00A9710E"/>
    <w:rsid w:val="00AA133F"/>
    <w:rsid w:val="00AA1628"/>
    <w:rsid w:val="00AA1AF2"/>
    <w:rsid w:val="00AA5032"/>
    <w:rsid w:val="00AA69B8"/>
    <w:rsid w:val="00AB3278"/>
    <w:rsid w:val="00AB3C83"/>
    <w:rsid w:val="00AB77D7"/>
    <w:rsid w:val="00AC2414"/>
    <w:rsid w:val="00AC4141"/>
    <w:rsid w:val="00AC5EFC"/>
    <w:rsid w:val="00AD0F8D"/>
    <w:rsid w:val="00AD4D94"/>
    <w:rsid w:val="00AD6584"/>
    <w:rsid w:val="00AD694C"/>
    <w:rsid w:val="00AE11A8"/>
    <w:rsid w:val="00AE18B2"/>
    <w:rsid w:val="00AE3707"/>
    <w:rsid w:val="00AE44CD"/>
    <w:rsid w:val="00AE583B"/>
    <w:rsid w:val="00AE770F"/>
    <w:rsid w:val="00AE7BFF"/>
    <w:rsid w:val="00AF3944"/>
    <w:rsid w:val="00AF5CE0"/>
    <w:rsid w:val="00AF6F17"/>
    <w:rsid w:val="00B04117"/>
    <w:rsid w:val="00B077C4"/>
    <w:rsid w:val="00B07FCC"/>
    <w:rsid w:val="00B11810"/>
    <w:rsid w:val="00B11B38"/>
    <w:rsid w:val="00B11E53"/>
    <w:rsid w:val="00B1417A"/>
    <w:rsid w:val="00B1482A"/>
    <w:rsid w:val="00B208FB"/>
    <w:rsid w:val="00B20EAF"/>
    <w:rsid w:val="00B219A6"/>
    <w:rsid w:val="00B26B2D"/>
    <w:rsid w:val="00B278E9"/>
    <w:rsid w:val="00B27A38"/>
    <w:rsid w:val="00B3149A"/>
    <w:rsid w:val="00B3431C"/>
    <w:rsid w:val="00B343A2"/>
    <w:rsid w:val="00B34484"/>
    <w:rsid w:val="00B361D2"/>
    <w:rsid w:val="00B40650"/>
    <w:rsid w:val="00B43021"/>
    <w:rsid w:val="00B43E3A"/>
    <w:rsid w:val="00B54A8F"/>
    <w:rsid w:val="00B54F66"/>
    <w:rsid w:val="00B5775B"/>
    <w:rsid w:val="00B57B99"/>
    <w:rsid w:val="00B61C27"/>
    <w:rsid w:val="00B668D0"/>
    <w:rsid w:val="00B73371"/>
    <w:rsid w:val="00B73379"/>
    <w:rsid w:val="00B73538"/>
    <w:rsid w:val="00B747D7"/>
    <w:rsid w:val="00B76252"/>
    <w:rsid w:val="00B81D6E"/>
    <w:rsid w:val="00B86109"/>
    <w:rsid w:val="00B87916"/>
    <w:rsid w:val="00B918D1"/>
    <w:rsid w:val="00B94C9A"/>
    <w:rsid w:val="00B95110"/>
    <w:rsid w:val="00B9555B"/>
    <w:rsid w:val="00B9672D"/>
    <w:rsid w:val="00B96AEF"/>
    <w:rsid w:val="00BA3DC8"/>
    <w:rsid w:val="00BA676C"/>
    <w:rsid w:val="00BA6A3D"/>
    <w:rsid w:val="00BA7D5F"/>
    <w:rsid w:val="00BA7E25"/>
    <w:rsid w:val="00BA7FFD"/>
    <w:rsid w:val="00BB29C7"/>
    <w:rsid w:val="00BB5643"/>
    <w:rsid w:val="00BB77A5"/>
    <w:rsid w:val="00BB7C67"/>
    <w:rsid w:val="00BC0681"/>
    <w:rsid w:val="00BC0FD6"/>
    <w:rsid w:val="00BC2242"/>
    <w:rsid w:val="00BC4D88"/>
    <w:rsid w:val="00BD3BE2"/>
    <w:rsid w:val="00BD4333"/>
    <w:rsid w:val="00BD4931"/>
    <w:rsid w:val="00BD4AF2"/>
    <w:rsid w:val="00BD7586"/>
    <w:rsid w:val="00BD7C2F"/>
    <w:rsid w:val="00BE3C51"/>
    <w:rsid w:val="00BF1431"/>
    <w:rsid w:val="00BF23E8"/>
    <w:rsid w:val="00BF2959"/>
    <w:rsid w:val="00BF4F33"/>
    <w:rsid w:val="00BF6175"/>
    <w:rsid w:val="00BF6EF1"/>
    <w:rsid w:val="00C002C6"/>
    <w:rsid w:val="00C0076B"/>
    <w:rsid w:val="00C00FE3"/>
    <w:rsid w:val="00C01D9B"/>
    <w:rsid w:val="00C01F8E"/>
    <w:rsid w:val="00C02422"/>
    <w:rsid w:val="00C0611F"/>
    <w:rsid w:val="00C104BF"/>
    <w:rsid w:val="00C105D3"/>
    <w:rsid w:val="00C123D8"/>
    <w:rsid w:val="00C12FEB"/>
    <w:rsid w:val="00C151B5"/>
    <w:rsid w:val="00C152C2"/>
    <w:rsid w:val="00C174E9"/>
    <w:rsid w:val="00C21F15"/>
    <w:rsid w:val="00C2200F"/>
    <w:rsid w:val="00C3017B"/>
    <w:rsid w:val="00C33648"/>
    <w:rsid w:val="00C34218"/>
    <w:rsid w:val="00C34753"/>
    <w:rsid w:val="00C40FC1"/>
    <w:rsid w:val="00C468AA"/>
    <w:rsid w:val="00C51784"/>
    <w:rsid w:val="00C529DF"/>
    <w:rsid w:val="00C52A58"/>
    <w:rsid w:val="00C55C38"/>
    <w:rsid w:val="00C55D24"/>
    <w:rsid w:val="00C562EB"/>
    <w:rsid w:val="00C5791D"/>
    <w:rsid w:val="00C64F65"/>
    <w:rsid w:val="00C64FE4"/>
    <w:rsid w:val="00C71E28"/>
    <w:rsid w:val="00C72EA4"/>
    <w:rsid w:val="00C80F96"/>
    <w:rsid w:val="00C82BA0"/>
    <w:rsid w:val="00C8344B"/>
    <w:rsid w:val="00C83B83"/>
    <w:rsid w:val="00C85813"/>
    <w:rsid w:val="00C91F63"/>
    <w:rsid w:val="00C94053"/>
    <w:rsid w:val="00C96017"/>
    <w:rsid w:val="00C962A0"/>
    <w:rsid w:val="00C97FAC"/>
    <w:rsid w:val="00CA0445"/>
    <w:rsid w:val="00CA0B63"/>
    <w:rsid w:val="00CA3FC8"/>
    <w:rsid w:val="00CA4132"/>
    <w:rsid w:val="00CA4F01"/>
    <w:rsid w:val="00CA66F0"/>
    <w:rsid w:val="00CB2C6A"/>
    <w:rsid w:val="00CB6362"/>
    <w:rsid w:val="00CB7DB2"/>
    <w:rsid w:val="00CC17A8"/>
    <w:rsid w:val="00CC64BA"/>
    <w:rsid w:val="00CC6987"/>
    <w:rsid w:val="00CD2E40"/>
    <w:rsid w:val="00CD2F94"/>
    <w:rsid w:val="00CD525E"/>
    <w:rsid w:val="00CD583A"/>
    <w:rsid w:val="00CD64A2"/>
    <w:rsid w:val="00CD7520"/>
    <w:rsid w:val="00CE0D4C"/>
    <w:rsid w:val="00CE1BB2"/>
    <w:rsid w:val="00CE1C48"/>
    <w:rsid w:val="00CE4307"/>
    <w:rsid w:val="00CE5373"/>
    <w:rsid w:val="00CF0B59"/>
    <w:rsid w:val="00CF105E"/>
    <w:rsid w:val="00CF2717"/>
    <w:rsid w:val="00CF48C2"/>
    <w:rsid w:val="00D00D1B"/>
    <w:rsid w:val="00D031A2"/>
    <w:rsid w:val="00D06900"/>
    <w:rsid w:val="00D10713"/>
    <w:rsid w:val="00D1646F"/>
    <w:rsid w:val="00D17BD2"/>
    <w:rsid w:val="00D20DAD"/>
    <w:rsid w:val="00D214BE"/>
    <w:rsid w:val="00D2198E"/>
    <w:rsid w:val="00D271D5"/>
    <w:rsid w:val="00D276A7"/>
    <w:rsid w:val="00D27BA9"/>
    <w:rsid w:val="00D31CE3"/>
    <w:rsid w:val="00D323AD"/>
    <w:rsid w:val="00D338F2"/>
    <w:rsid w:val="00D361C4"/>
    <w:rsid w:val="00D40B51"/>
    <w:rsid w:val="00D40B69"/>
    <w:rsid w:val="00D429B9"/>
    <w:rsid w:val="00D50074"/>
    <w:rsid w:val="00D5200E"/>
    <w:rsid w:val="00D52B66"/>
    <w:rsid w:val="00D54C0E"/>
    <w:rsid w:val="00D5577C"/>
    <w:rsid w:val="00D5602C"/>
    <w:rsid w:val="00D60E8B"/>
    <w:rsid w:val="00D62A4A"/>
    <w:rsid w:val="00D630B3"/>
    <w:rsid w:val="00D63D81"/>
    <w:rsid w:val="00D650CB"/>
    <w:rsid w:val="00D67B27"/>
    <w:rsid w:val="00D67E14"/>
    <w:rsid w:val="00D708B6"/>
    <w:rsid w:val="00D72B9A"/>
    <w:rsid w:val="00D734A6"/>
    <w:rsid w:val="00D74048"/>
    <w:rsid w:val="00D761EF"/>
    <w:rsid w:val="00D76513"/>
    <w:rsid w:val="00D76BE4"/>
    <w:rsid w:val="00D805FA"/>
    <w:rsid w:val="00D827F5"/>
    <w:rsid w:val="00D82F97"/>
    <w:rsid w:val="00D83EC1"/>
    <w:rsid w:val="00D863A8"/>
    <w:rsid w:val="00D874E6"/>
    <w:rsid w:val="00D90380"/>
    <w:rsid w:val="00D92883"/>
    <w:rsid w:val="00DA0AC0"/>
    <w:rsid w:val="00DA2773"/>
    <w:rsid w:val="00DA3283"/>
    <w:rsid w:val="00DA36AF"/>
    <w:rsid w:val="00DA4DB1"/>
    <w:rsid w:val="00DB070F"/>
    <w:rsid w:val="00DB3FFA"/>
    <w:rsid w:val="00DB42D4"/>
    <w:rsid w:val="00DB52A3"/>
    <w:rsid w:val="00DB6303"/>
    <w:rsid w:val="00DB70E5"/>
    <w:rsid w:val="00DC311D"/>
    <w:rsid w:val="00DC3CC1"/>
    <w:rsid w:val="00DC5307"/>
    <w:rsid w:val="00DD1A5B"/>
    <w:rsid w:val="00DD1B9F"/>
    <w:rsid w:val="00DD253B"/>
    <w:rsid w:val="00DD4ADB"/>
    <w:rsid w:val="00DD4C3A"/>
    <w:rsid w:val="00DD6F83"/>
    <w:rsid w:val="00DD72BF"/>
    <w:rsid w:val="00DE0DA7"/>
    <w:rsid w:val="00DE1BA3"/>
    <w:rsid w:val="00DE2B48"/>
    <w:rsid w:val="00DE3783"/>
    <w:rsid w:val="00DE69F1"/>
    <w:rsid w:val="00DF0026"/>
    <w:rsid w:val="00DF006B"/>
    <w:rsid w:val="00DF0CF1"/>
    <w:rsid w:val="00DF59B9"/>
    <w:rsid w:val="00DF6C33"/>
    <w:rsid w:val="00DF6CC9"/>
    <w:rsid w:val="00E00D47"/>
    <w:rsid w:val="00E01000"/>
    <w:rsid w:val="00E0122E"/>
    <w:rsid w:val="00E029AA"/>
    <w:rsid w:val="00E04DD6"/>
    <w:rsid w:val="00E05E02"/>
    <w:rsid w:val="00E07C53"/>
    <w:rsid w:val="00E123A9"/>
    <w:rsid w:val="00E131E5"/>
    <w:rsid w:val="00E135D0"/>
    <w:rsid w:val="00E16006"/>
    <w:rsid w:val="00E16458"/>
    <w:rsid w:val="00E17E23"/>
    <w:rsid w:val="00E21385"/>
    <w:rsid w:val="00E2383F"/>
    <w:rsid w:val="00E24647"/>
    <w:rsid w:val="00E254AB"/>
    <w:rsid w:val="00E2639D"/>
    <w:rsid w:val="00E26FEA"/>
    <w:rsid w:val="00E27578"/>
    <w:rsid w:val="00E305ED"/>
    <w:rsid w:val="00E31213"/>
    <w:rsid w:val="00E32E0B"/>
    <w:rsid w:val="00E32F02"/>
    <w:rsid w:val="00E3370D"/>
    <w:rsid w:val="00E36400"/>
    <w:rsid w:val="00E379B3"/>
    <w:rsid w:val="00E37EF9"/>
    <w:rsid w:val="00E400CC"/>
    <w:rsid w:val="00E40838"/>
    <w:rsid w:val="00E40D07"/>
    <w:rsid w:val="00E413CE"/>
    <w:rsid w:val="00E425D0"/>
    <w:rsid w:val="00E42F72"/>
    <w:rsid w:val="00E44F18"/>
    <w:rsid w:val="00E45B59"/>
    <w:rsid w:val="00E50307"/>
    <w:rsid w:val="00E50B2C"/>
    <w:rsid w:val="00E51690"/>
    <w:rsid w:val="00E527CD"/>
    <w:rsid w:val="00E551F9"/>
    <w:rsid w:val="00E61894"/>
    <w:rsid w:val="00E64CBF"/>
    <w:rsid w:val="00E65CEB"/>
    <w:rsid w:val="00E702D4"/>
    <w:rsid w:val="00E70E68"/>
    <w:rsid w:val="00E7304A"/>
    <w:rsid w:val="00E75403"/>
    <w:rsid w:val="00E75BD0"/>
    <w:rsid w:val="00E7695F"/>
    <w:rsid w:val="00E7760A"/>
    <w:rsid w:val="00E77AA0"/>
    <w:rsid w:val="00E80BA2"/>
    <w:rsid w:val="00E81BBC"/>
    <w:rsid w:val="00E87AC6"/>
    <w:rsid w:val="00E9069D"/>
    <w:rsid w:val="00E9213D"/>
    <w:rsid w:val="00E92405"/>
    <w:rsid w:val="00E92D6F"/>
    <w:rsid w:val="00E95212"/>
    <w:rsid w:val="00E96735"/>
    <w:rsid w:val="00E96E86"/>
    <w:rsid w:val="00EA020E"/>
    <w:rsid w:val="00EA0224"/>
    <w:rsid w:val="00EA1115"/>
    <w:rsid w:val="00EA19FE"/>
    <w:rsid w:val="00EA38D4"/>
    <w:rsid w:val="00EA7017"/>
    <w:rsid w:val="00EA74BE"/>
    <w:rsid w:val="00EB11F3"/>
    <w:rsid w:val="00EB3C09"/>
    <w:rsid w:val="00EB4F70"/>
    <w:rsid w:val="00EC0F47"/>
    <w:rsid w:val="00EC3C86"/>
    <w:rsid w:val="00EC5357"/>
    <w:rsid w:val="00EC7ACA"/>
    <w:rsid w:val="00EC7F60"/>
    <w:rsid w:val="00ED04D2"/>
    <w:rsid w:val="00ED5AD7"/>
    <w:rsid w:val="00ED5D45"/>
    <w:rsid w:val="00ED7DC3"/>
    <w:rsid w:val="00EE0EFE"/>
    <w:rsid w:val="00EE1BBC"/>
    <w:rsid w:val="00EF3BFC"/>
    <w:rsid w:val="00EF5803"/>
    <w:rsid w:val="00EF58A6"/>
    <w:rsid w:val="00EF693D"/>
    <w:rsid w:val="00EF69AA"/>
    <w:rsid w:val="00F026CD"/>
    <w:rsid w:val="00F029A2"/>
    <w:rsid w:val="00F03CF3"/>
    <w:rsid w:val="00F03F7B"/>
    <w:rsid w:val="00F0472C"/>
    <w:rsid w:val="00F04CFD"/>
    <w:rsid w:val="00F053CA"/>
    <w:rsid w:val="00F10A56"/>
    <w:rsid w:val="00F13515"/>
    <w:rsid w:val="00F1443D"/>
    <w:rsid w:val="00F14593"/>
    <w:rsid w:val="00F17F45"/>
    <w:rsid w:val="00F206D8"/>
    <w:rsid w:val="00F21ED3"/>
    <w:rsid w:val="00F31D2F"/>
    <w:rsid w:val="00F32544"/>
    <w:rsid w:val="00F32A40"/>
    <w:rsid w:val="00F352E8"/>
    <w:rsid w:val="00F35AA1"/>
    <w:rsid w:val="00F36D67"/>
    <w:rsid w:val="00F37864"/>
    <w:rsid w:val="00F40A69"/>
    <w:rsid w:val="00F456CC"/>
    <w:rsid w:val="00F47ADB"/>
    <w:rsid w:val="00F53540"/>
    <w:rsid w:val="00F55ADD"/>
    <w:rsid w:val="00F56420"/>
    <w:rsid w:val="00F57F1D"/>
    <w:rsid w:val="00F60327"/>
    <w:rsid w:val="00F610B0"/>
    <w:rsid w:val="00F62EC5"/>
    <w:rsid w:val="00F6343E"/>
    <w:rsid w:val="00F66D33"/>
    <w:rsid w:val="00F66F90"/>
    <w:rsid w:val="00F71D81"/>
    <w:rsid w:val="00F733B9"/>
    <w:rsid w:val="00F749D1"/>
    <w:rsid w:val="00F76331"/>
    <w:rsid w:val="00F76E09"/>
    <w:rsid w:val="00F81FC7"/>
    <w:rsid w:val="00F84F7C"/>
    <w:rsid w:val="00F85F5A"/>
    <w:rsid w:val="00F87A86"/>
    <w:rsid w:val="00F91A1B"/>
    <w:rsid w:val="00F9205A"/>
    <w:rsid w:val="00F9297F"/>
    <w:rsid w:val="00F92F86"/>
    <w:rsid w:val="00F931A6"/>
    <w:rsid w:val="00F93A36"/>
    <w:rsid w:val="00F941CB"/>
    <w:rsid w:val="00F944E4"/>
    <w:rsid w:val="00F9642C"/>
    <w:rsid w:val="00F972F3"/>
    <w:rsid w:val="00F979DD"/>
    <w:rsid w:val="00FA02EB"/>
    <w:rsid w:val="00FA24AD"/>
    <w:rsid w:val="00FA2C27"/>
    <w:rsid w:val="00FA2EA1"/>
    <w:rsid w:val="00FA3C4D"/>
    <w:rsid w:val="00FB0F5A"/>
    <w:rsid w:val="00FB3243"/>
    <w:rsid w:val="00FB4091"/>
    <w:rsid w:val="00FB4196"/>
    <w:rsid w:val="00FB4C1E"/>
    <w:rsid w:val="00FB509A"/>
    <w:rsid w:val="00FB7CD4"/>
    <w:rsid w:val="00FC0AD7"/>
    <w:rsid w:val="00FC13FC"/>
    <w:rsid w:val="00FC1A19"/>
    <w:rsid w:val="00FC2F72"/>
    <w:rsid w:val="00FC4D1B"/>
    <w:rsid w:val="00FC5731"/>
    <w:rsid w:val="00FD3660"/>
    <w:rsid w:val="00FD7518"/>
    <w:rsid w:val="00FD7596"/>
    <w:rsid w:val="00FE0CC7"/>
    <w:rsid w:val="00FE1358"/>
    <w:rsid w:val="00FE1DB2"/>
    <w:rsid w:val="00FE7DE2"/>
    <w:rsid w:val="00FF50F1"/>
    <w:rsid w:val="00FF65F5"/>
    <w:rsid w:val="00FF698B"/>
    <w:rsid w:val="00FF7BDA"/>
    <w:rsid w:val="00FF7C1E"/>
    <w:rsid w:val="041E61B5"/>
    <w:rsid w:val="0667D252"/>
    <w:rsid w:val="0700E0E0"/>
    <w:rsid w:val="0784445C"/>
    <w:rsid w:val="082D5FB4"/>
    <w:rsid w:val="082ED6A5"/>
    <w:rsid w:val="0A3FBC8F"/>
    <w:rsid w:val="0B8BDBD3"/>
    <w:rsid w:val="0E15B130"/>
    <w:rsid w:val="0FD885EA"/>
    <w:rsid w:val="12F72C06"/>
    <w:rsid w:val="13A6CE63"/>
    <w:rsid w:val="15B2F708"/>
    <w:rsid w:val="16B84234"/>
    <w:rsid w:val="1883AC7A"/>
    <w:rsid w:val="19D33EB5"/>
    <w:rsid w:val="1AD3A5B4"/>
    <w:rsid w:val="1BEBE12B"/>
    <w:rsid w:val="1C0B705B"/>
    <w:rsid w:val="1D272B1A"/>
    <w:rsid w:val="1DAB4E18"/>
    <w:rsid w:val="1DDBD7C6"/>
    <w:rsid w:val="1E509781"/>
    <w:rsid w:val="1F60C6BD"/>
    <w:rsid w:val="1F6D5546"/>
    <w:rsid w:val="230A9D8B"/>
    <w:rsid w:val="231C6A6E"/>
    <w:rsid w:val="23EA16ED"/>
    <w:rsid w:val="2423C4C7"/>
    <w:rsid w:val="24CECF72"/>
    <w:rsid w:val="274FBFA6"/>
    <w:rsid w:val="2B91AD0D"/>
    <w:rsid w:val="2CD7241E"/>
    <w:rsid w:val="3079E2CD"/>
    <w:rsid w:val="31D33C95"/>
    <w:rsid w:val="33569B18"/>
    <w:rsid w:val="33FA8564"/>
    <w:rsid w:val="34970D4E"/>
    <w:rsid w:val="35543EE6"/>
    <w:rsid w:val="36DAB0B1"/>
    <w:rsid w:val="37905DE0"/>
    <w:rsid w:val="3E25BBBB"/>
    <w:rsid w:val="3F19EB4C"/>
    <w:rsid w:val="40AFAB59"/>
    <w:rsid w:val="44E807D7"/>
    <w:rsid w:val="45B84B1E"/>
    <w:rsid w:val="46100A9E"/>
    <w:rsid w:val="4773003B"/>
    <w:rsid w:val="47FA5300"/>
    <w:rsid w:val="4A8345C5"/>
    <w:rsid w:val="4CDB4714"/>
    <w:rsid w:val="4DAA6B6D"/>
    <w:rsid w:val="4EF72A2D"/>
    <w:rsid w:val="510AB7B6"/>
    <w:rsid w:val="51659F29"/>
    <w:rsid w:val="52A7DAD6"/>
    <w:rsid w:val="540F60C8"/>
    <w:rsid w:val="54862340"/>
    <w:rsid w:val="54ECD60D"/>
    <w:rsid w:val="558DE453"/>
    <w:rsid w:val="57D30B12"/>
    <w:rsid w:val="57DC9EF5"/>
    <w:rsid w:val="59083661"/>
    <w:rsid w:val="595F10DB"/>
    <w:rsid w:val="5A0C0E3D"/>
    <w:rsid w:val="5A139E5B"/>
    <w:rsid w:val="5AF2B7D0"/>
    <w:rsid w:val="5AF564C4"/>
    <w:rsid w:val="5B3030EB"/>
    <w:rsid w:val="5B8B6232"/>
    <w:rsid w:val="5CB41B0D"/>
    <w:rsid w:val="5F5903EF"/>
    <w:rsid w:val="61D4CA15"/>
    <w:rsid w:val="62668877"/>
    <w:rsid w:val="6271844E"/>
    <w:rsid w:val="63FDB9BE"/>
    <w:rsid w:val="6557FF4B"/>
    <w:rsid w:val="65F5E303"/>
    <w:rsid w:val="667D1B0A"/>
    <w:rsid w:val="694EB281"/>
    <w:rsid w:val="6A7A8943"/>
    <w:rsid w:val="6AFCA114"/>
    <w:rsid w:val="6C30CB13"/>
    <w:rsid w:val="6D9E3A7A"/>
    <w:rsid w:val="6DD94BA5"/>
    <w:rsid w:val="6E7239B4"/>
    <w:rsid w:val="6FD86556"/>
    <w:rsid w:val="708B6F08"/>
    <w:rsid w:val="7160B03F"/>
    <w:rsid w:val="74EC75A4"/>
    <w:rsid w:val="75DEECA5"/>
    <w:rsid w:val="7672F5E7"/>
    <w:rsid w:val="7880B1BD"/>
    <w:rsid w:val="7AF8B4A4"/>
    <w:rsid w:val="7B9D7620"/>
    <w:rsid w:val="7D58BB99"/>
    <w:rsid w:val="7D7CECFA"/>
    <w:rsid w:val="7E0511C7"/>
    <w:rsid w:val="7EF4B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351BE4"/>
  <w15:docId w15:val="{5477EF55-5FDB-4718-9612-AC994AEE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Heading2Char">
    <w:name w:val="Heading 2 Char"/>
    <w:link w:val="Heading2"/>
    <w:uiPriority w:val="9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paragraph" w:styleId="ListParagraph">
    <w:name w:val="List Paragraph"/>
    <w:basedOn w:val="Normal"/>
    <w:uiPriority w:val="34"/>
    <w:rsid w:val="00B54A8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893B5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02D0"/>
    <w:rPr>
      <w:rFonts w:ascii="Arial" w:hAnsi="Arial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9C5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7438AC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2795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customStyle="1" w:styleId="font5">
    <w:name w:val="font5"/>
    <w:basedOn w:val="Normal"/>
    <w:rsid w:val="002E151F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val="en-US" w:eastAsia="ja-JP"/>
    </w:rPr>
  </w:style>
  <w:style w:type="paragraph" w:customStyle="1" w:styleId="font6">
    <w:name w:val="font6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b/>
      <w:bCs/>
      <w:color w:val="000000"/>
      <w:sz w:val="18"/>
      <w:szCs w:val="18"/>
      <w:lang w:val="en-US" w:eastAsia="ja-JP"/>
    </w:rPr>
  </w:style>
  <w:style w:type="paragraph" w:customStyle="1" w:styleId="font7">
    <w:name w:val="font7"/>
    <w:basedOn w:val="Normal"/>
    <w:rsid w:val="002E151F"/>
    <w:pPr>
      <w:spacing w:before="100" w:beforeAutospacing="1" w:after="100" w:afterAutospacing="1" w:line="240" w:lineRule="auto"/>
    </w:pPr>
    <w:rPr>
      <w:rFonts w:ascii="MS P ゴシック" w:eastAsia="MS P ゴシック" w:hAnsi="MS PGothic" w:cs="MS PGothic"/>
      <w:color w:val="000000"/>
      <w:sz w:val="18"/>
      <w:szCs w:val="18"/>
      <w:lang w:val="en-US" w:eastAsia="ja-JP"/>
    </w:rPr>
  </w:style>
  <w:style w:type="paragraph" w:customStyle="1" w:styleId="xl65">
    <w:name w:val="xl65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6">
    <w:name w:val="xl66"/>
    <w:basedOn w:val="Normal"/>
    <w:rsid w:val="002E151F"/>
    <w:pPr>
      <w:spacing w:before="100" w:beforeAutospacing="1" w:after="100" w:afterAutospacing="1" w:line="240" w:lineRule="auto"/>
      <w:jc w:val="center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7">
    <w:name w:val="xl6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8">
    <w:name w:val="xl68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69">
    <w:name w:val="xl69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0">
    <w:name w:val="xl70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1">
    <w:name w:val="xl71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2">
    <w:name w:val="xl72"/>
    <w:basedOn w:val="Normal"/>
    <w:rsid w:val="002E1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3">
    <w:name w:val="xl73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4">
    <w:name w:val="xl7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5">
    <w:name w:val="xl75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6">
    <w:name w:val="xl76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7">
    <w:name w:val="xl77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8">
    <w:name w:val="xl78"/>
    <w:basedOn w:val="Normal"/>
    <w:rsid w:val="002E151F"/>
    <w:pP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79">
    <w:name w:val="xl79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0">
    <w:name w:val="xl80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1">
    <w:name w:val="xl81"/>
    <w:basedOn w:val="Normal"/>
    <w:rsid w:val="002E151F"/>
    <w:pP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2">
    <w:name w:val="xl82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3">
    <w:name w:val="xl83"/>
    <w:basedOn w:val="Normal"/>
    <w:rsid w:val="002E151F"/>
    <w:pP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4">
    <w:name w:val="xl84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5">
    <w:name w:val="xl85"/>
    <w:basedOn w:val="Normal"/>
    <w:rsid w:val="002E151F"/>
    <w:pPr>
      <w:pBdr>
        <w:top w:val="dotted" w:sz="4" w:space="0" w:color="auto"/>
      </w:pBdr>
      <w:spacing w:before="100" w:beforeAutospacing="1" w:after="100" w:afterAutospacing="1" w:line="240" w:lineRule="auto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6">
    <w:name w:val="xl86"/>
    <w:basedOn w:val="Normal"/>
    <w:rsid w:val="002E15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7">
    <w:name w:val="xl87"/>
    <w:basedOn w:val="Normal"/>
    <w:rsid w:val="002E151F"/>
    <w:pP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  <w:style w:type="paragraph" w:customStyle="1" w:styleId="xl88">
    <w:name w:val="xl88"/>
    <w:basedOn w:val="Normal"/>
    <w:rsid w:val="002E15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S Mincho" w:eastAsia="MS Mincho" w:hAnsi="MS Mincho" w:cs="MS PGothic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0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70756DAAB2C84BA6DF32EC78E416DA" ma:contentTypeVersion="2" ma:contentTypeDescription="Create a new document." ma:contentTypeScope="" ma:versionID="80433482522fa2d765ce4c89d77667df">
  <xsd:schema xmlns:xsd="http://www.w3.org/2001/XMLSchema" xmlns:xs="http://www.w3.org/2001/XMLSchema" xmlns:p="http://schemas.microsoft.com/office/2006/metadata/properties" xmlns:ns2="b354c067-37c9-487a-8f85-681de25cf067" targetNamespace="http://schemas.microsoft.com/office/2006/metadata/properties" ma:root="true" ma:fieldsID="4754737999b0ee19ed10079cd2abdb63" ns2:_="">
    <xsd:import namespace="b354c067-37c9-487a-8f85-681de25cf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4c067-37c9-487a-8f85-681de25cf0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B03976-189A-487A-8AEA-7FA9B15A2B0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DEE9CE-3103-461D-BA79-CF06E57646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4c067-37c9-487a-8f85-681de25cf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277</CharactersWithSpaces>
  <SharedDoc>false</SharedDoc>
  <HLinks>
    <vt:vector size="54" baseType="variant">
      <vt:variant>
        <vt:i4>1114157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DocumentLibrary/JJCO/jjco.authorsresponsibilityform_2018.pdf</vt:lpwstr>
      </vt:variant>
      <vt:variant>
        <vt:lpwstr/>
      </vt:variant>
      <vt:variant>
        <vt:i4>5242921</vt:i4>
      </vt:variant>
      <vt:variant>
        <vt:i4>21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1179764</vt:i4>
      </vt:variant>
      <vt:variant>
        <vt:i4>18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1179764</vt:i4>
      </vt:variant>
      <vt:variant>
        <vt:i4>15</vt:i4>
      </vt:variant>
      <vt:variant>
        <vt:i4>0</vt:i4>
      </vt:variant>
      <vt:variant>
        <vt:i4>5</vt:i4>
      </vt:variant>
      <vt:variant>
        <vt:lpwstr>mailto:Hirotaka.Kazama@sanofi.com</vt:lpwstr>
      </vt:variant>
      <vt:variant>
        <vt:lpwstr/>
      </vt:variant>
      <vt:variant>
        <vt:i4>5242921</vt:i4>
      </vt:variant>
      <vt:variant>
        <vt:i4>12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9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5242921</vt:i4>
      </vt:variant>
      <vt:variant>
        <vt:i4>6</vt:i4>
      </vt:variant>
      <vt:variant>
        <vt:i4>0</vt:i4>
      </vt:variant>
      <vt:variant>
        <vt:i4>5</vt:i4>
      </vt:variant>
      <vt:variant>
        <vt:lpwstr>mailto:Satoshi.Nishina@sanofi.com</vt:lpwstr>
      </vt:variant>
      <vt:variant>
        <vt:lpwstr/>
      </vt:variant>
      <vt:variant>
        <vt:i4>4128779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jco/search-results?page=1&amp;q=surveillance%20studies&amp;fl_SiteID=5181&amp;SearchSourceType=1&amp;allJournals=1</vt:lpwstr>
      </vt:variant>
      <vt:variant>
        <vt:lpwstr/>
      </vt:variant>
      <vt:variant>
        <vt:i4>6094939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jco/article/53/1/16/677465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cp:lastModifiedBy>Anthony Swain</cp:lastModifiedBy>
  <cp:revision>2</cp:revision>
  <cp:lastPrinted>2017-06-23T19:48:00Z</cp:lastPrinted>
  <dcterms:created xsi:type="dcterms:W3CDTF">2023-08-09T02:38:00Z</dcterms:created>
  <dcterms:modified xsi:type="dcterms:W3CDTF">2023-08-0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70756DAAB2C84BA6DF32EC78E416DA</vt:lpwstr>
  </property>
  <property fmtid="{D5CDD505-2E9C-101B-9397-08002B2CF9AE}" pid="3" name="GrammarlyDocumentId">
    <vt:lpwstr>020932336a96646cd3a3559b5607d74bf5792291b975f79b9b1ff1adad4a4625</vt:lpwstr>
  </property>
  <property fmtid="{D5CDD505-2E9C-101B-9397-08002B2CF9AE}" pid="4" name="ClassificationContentMarkingHeaderShapeIds">
    <vt:lpwstr>1,2,3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3-23T10:04:51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2019fec2-ee63-4869-ad2a-654b0f5a4ed4</vt:lpwstr>
  </property>
  <property fmtid="{D5CDD505-2E9C-101B-9397-08002B2CF9AE}" pid="13" name="MSIP_Label_9e3dcb88-8425-4e1d-b1a3-bd5572915bbc_ContentBits">
    <vt:lpwstr>1</vt:lpwstr>
  </property>
</Properties>
</file>